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F1676" w14:textId="3DEE5340" w:rsidR="000C5EF3" w:rsidRPr="00167D2A" w:rsidRDefault="006922EE" w:rsidP="000C5EF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 w:rsidR="000C5EF3" w:rsidRPr="00167D2A">
        <w:rPr>
          <w:rFonts w:ascii="Times New Roman" w:hAnsi="Times New Roman" w:cs="Times New Roman"/>
        </w:rPr>
        <w:t xml:space="preserve"> S1. </w:t>
      </w:r>
      <w:r w:rsidR="000C5EF3" w:rsidRPr="00453485">
        <w:rPr>
          <w:rFonts w:ascii="Times New Roman" w:hAnsi="Times New Roman" w:cs="Times New Roman"/>
        </w:rPr>
        <w:t>Preferred terms included in the Delirium narrow search</w:t>
      </w:r>
      <w:r w:rsidR="000C5EF3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0"/>
        <w:gridCol w:w="2180"/>
        <w:gridCol w:w="3946"/>
      </w:tblGrid>
      <w:tr w:rsidR="000C5EF3" w:rsidRPr="00967FC0" w14:paraId="0524B3EF" w14:textId="77777777" w:rsidTr="003176ED">
        <w:trPr>
          <w:trHeight w:val="264"/>
        </w:trPr>
        <w:tc>
          <w:tcPr>
            <w:tcW w:w="1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CD9459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Q code</w:t>
            </w:r>
          </w:p>
        </w:tc>
        <w:tc>
          <w:tcPr>
            <w:tcW w:w="1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C0C7F7" w14:textId="77777777" w:rsidR="000C5EF3" w:rsidRPr="00967FC0" w:rsidRDefault="000C5EF3" w:rsidP="003176ED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ferred term code</w:t>
            </w:r>
          </w:p>
        </w:tc>
        <w:tc>
          <w:tcPr>
            <w:tcW w:w="20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C419F6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ferred term name</w:t>
            </w:r>
          </w:p>
        </w:tc>
      </w:tr>
      <w:tr w:rsidR="000C5EF3" w:rsidRPr="00967FC0" w14:paraId="571AA548" w14:textId="77777777" w:rsidTr="003176ED">
        <w:trPr>
          <w:trHeight w:val="264"/>
        </w:trPr>
        <w:tc>
          <w:tcPr>
            <w:tcW w:w="1482" w:type="pct"/>
            <w:tcBorders>
              <w:top w:val="single" w:sz="12" w:space="0" w:color="auto"/>
            </w:tcBorders>
            <w:noWrap/>
            <w:vAlign w:val="center"/>
          </w:tcPr>
          <w:p w14:paraId="6C1788D3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0133</w:t>
            </w:r>
          </w:p>
        </w:tc>
        <w:tc>
          <w:tcPr>
            <w:tcW w:w="1482" w:type="pct"/>
            <w:tcBorders>
              <w:top w:val="single" w:sz="12" w:space="0" w:color="auto"/>
            </w:tcBorders>
            <w:noWrap/>
            <w:vAlign w:val="center"/>
          </w:tcPr>
          <w:p w14:paraId="5DE8FEE9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12218</w:t>
            </w:r>
          </w:p>
        </w:tc>
        <w:tc>
          <w:tcPr>
            <w:tcW w:w="2037" w:type="pct"/>
            <w:tcBorders>
              <w:top w:val="single" w:sz="12" w:space="0" w:color="auto"/>
            </w:tcBorders>
            <w:noWrap/>
            <w:vAlign w:val="center"/>
          </w:tcPr>
          <w:p w14:paraId="4E881F03" w14:textId="77777777" w:rsidR="000C5EF3" w:rsidRPr="00967FC0" w:rsidRDefault="000C5EF3" w:rsidP="003176ED">
            <w:pPr>
              <w:spacing w:line="240" w:lineRule="exact"/>
              <w:ind w:firstLine="44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irium</w:t>
            </w:r>
          </w:p>
        </w:tc>
      </w:tr>
      <w:tr w:rsidR="000C5EF3" w:rsidRPr="00967FC0" w14:paraId="12BC562B" w14:textId="77777777" w:rsidTr="003176ED">
        <w:trPr>
          <w:trHeight w:val="264"/>
        </w:trPr>
        <w:tc>
          <w:tcPr>
            <w:tcW w:w="1482" w:type="pct"/>
            <w:noWrap/>
            <w:vAlign w:val="center"/>
          </w:tcPr>
          <w:p w14:paraId="3443AA47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0133</w:t>
            </w:r>
          </w:p>
        </w:tc>
        <w:tc>
          <w:tcPr>
            <w:tcW w:w="1482" w:type="pct"/>
            <w:noWrap/>
            <w:vAlign w:val="center"/>
          </w:tcPr>
          <w:p w14:paraId="22E82795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12225</w:t>
            </w:r>
          </w:p>
        </w:tc>
        <w:tc>
          <w:tcPr>
            <w:tcW w:w="2037" w:type="pct"/>
            <w:noWrap/>
            <w:vAlign w:val="center"/>
          </w:tcPr>
          <w:p w14:paraId="3F43450A" w14:textId="77777777" w:rsidR="000C5EF3" w:rsidRPr="00967FC0" w:rsidRDefault="000C5EF3" w:rsidP="003176ED">
            <w:pPr>
              <w:spacing w:line="240" w:lineRule="exact"/>
              <w:ind w:firstLine="44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irium tremens</w:t>
            </w:r>
          </w:p>
        </w:tc>
      </w:tr>
      <w:tr w:rsidR="000C5EF3" w:rsidRPr="00967FC0" w14:paraId="1A59ED7D" w14:textId="77777777" w:rsidTr="003176ED">
        <w:trPr>
          <w:trHeight w:val="264"/>
        </w:trPr>
        <w:tc>
          <w:tcPr>
            <w:tcW w:w="1482" w:type="pct"/>
            <w:noWrap/>
            <w:vAlign w:val="center"/>
          </w:tcPr>
          <w:p w14:paraId="5E4278AD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0133</w:t>
            </w:r>
          </w:p>
        </w:tc>
        <w:tc>
          <w:tcPr>
            <w:tcW w:w="1482" w:type="pct"/>
            <w:noWrap/>
            <w:vAlign w:val="center"/>
          </w:tcPr>
          <w:p w14:paraId="371C6282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8610</w:t>
            </w:r>
          </w:p>
        </w:tc>
        <w:tc>
          <w:tcPr>
            <w:tcW w:w="2037" w:type="pct"/>
            <w:noWrap/>
            <w:vAlign w:val="center"/>
          </w:tcPr>
          <w:p w14:paraId="56FBF103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toperative delirium</w:t>
            </w:r>
          </w:p>
        </w:tc>
      </w:tr>
      <w:tr w:rsidR="000C5EF3" w:rsidRPr="00967FC0" w14:paraId="11198F50" w14:textId="77777777" w:rsidTr="003176ED">
        <w:trPr>
          <w:trHeight w:val="264"/>
        </w:trPr>
        <w:tc>
          <w:tcPr>
            <w:tcW w:w="1482" w:type="pct"/>
            <w:noWrap/>
            <w:vAlign w:val="center"/>
          </w:tcPr>
          <w:p w14:paraId="06F88F62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0133</w:t>
            </w:r>
          </w:p>
        </w:tc>
        <w:tc>
          <w:tcPr>
            <w:tcW w:w="1482" w:type="pct"/>
            <w:noWrap/>
            <w:vAlign w:val="center"/>
          </w:tcPr>
          <w:p w14:paraId="08A15435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2851</w:t>
            </w:r>
          </w:p>
        </w:tc>
        <w:tc>
          <w:tcPr>
            <w:tcW w:w="2037" w:type="pct"/>
            <w:noWrap/>
            <w:vAlign w:val="center"/>
          </w:tcPr>
          <w:p w14:paraId="3028322C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t-injection delirium-sedation syndrome</w:t>
            </w:r>
          </w:p>
        </w:tc>
      </w:tr>
      <w:tr w:rsidR="000C5EF3" w:rsidRPr="00967FC0" w14:paraId="3CE1EC56" w14:textId="77777777" w:rsidTr="003176ED">
        <w:trPr>
          <w:trHeight w:val="264"/>
        </w:trPr>
        <w:tc>
          <w:tcPr>
            <w:tcW w:w="1482" w:type="pct"/>
            <w:noWrap/>
            <w:vAlign w:val="center"/>
          </w:tcPr>
          <w:p w14:paraId="1C9BB4ED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0133</w:t>
            </w:r>
          </w:p>
        </w:tc>
        <w:tc>
          <w:tcPr>
            <w:tcW w:w="1482" w:type="pct"/>
            <w:noWrap/>
            <w:vAlign w:val="center"/>
          </w:tcPr>
          <w:p w14:paraId="1C7898CE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80066</w:t>
            </w:r>
          </w:p>
        </w:tc>
        <w:tc>
          <w:tcPr>
            <w:tcW w:w="2037" w:type="pct"/>
            <w:noWrap/>
            <w:vAlign w:val="center"/>
          </w:tcPr>
          <w:p w14:paraId="598ACCDC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nsive care unit delirium</w:t>
            </w:r>
          </w:p>
        </w:tc>
      </w:tr>
      <w:tr w:rsidR="000C5EF3" w:rsidRPr="00967FC0" w14:paraId="1F60E3F7" w14:textId="77777777" w:rsidTr="003176ED">
        <w:trPr>
          <w:trHeight w:val="264"/>
        </w:trPr>
        <w:tc>
          <w:tcPr>
            <w:tcW w:w="1482" w:type="pct"/>
            <w:noWrap/>
            <w:vAlign w:val="center"/>
          </w:tcPr>
          <w:p w14:paraId="423485F8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0133</w:t>
            </w:r>
          </w:p>
        </w:tc>
        <w:tc>
          <w:tcPr>
            <w:tcW w:w="1482" w:type="pct"/>
            <w:noWrap/>
            <w:vAlign w:val="center"/>
          </w:tcPr>
          <w:p w14:paraId="7404560E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12294</w:t>
            </w:r>
          </w:p>
        </w:tc>
        <w:tc>
          <w:tcPr>
            <w:tcW w:w="2037" w:type="pct"/>
            <w:noWrap/>
            <w:vAlign w:val="center"/>
          </w:tcPr>
          <w:p w14:paraId="6566448E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entia of the Alzheimer type with delirium</w:t>
            </w:r>
          </w:p>
        </w:tc>
      </w:tr>
      <w:tr w:rsidR="000C5EF3" w:rsidRPr="00967FC0" w14:paraId="56449D45" w14:textId="77777777" w:rsidTr="003176ED">
        <w:trPr>
          <w:trHeight w:val="264"/>
        </w:trPr>
        <w:tc>
          <w:tcPr>
            <w:tcW w:w="14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162F2E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00133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1CD73E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9267</w:t>
            </w:r>
          </w:p>
        </w:tc>
        <w:tc>
          <w:tcPr>
            <w:tcW w:w="20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7A5611" w14:textId="77777777" w:rsidR="000C5EF3" w:rsidRPr="00967FC0" w:rsidRDefault="000C5EF3" w:rsidP="003176ED">
            <w:pPr>
              <w:spacing w:line="240" w:lineRule="exact"/>
              <w:ind w:firstLine="40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F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brile delirium</w:t>
            </w:r>
          </w:p>
        </w:tc>
      </w:tr>
    </w:tbl>
    <w:p w14:paraId="21524AC4" w14:textId="55B8EF44" w:rsidR="00FA2064" w:rsidRDefault="006922EE" w:rsidP="007C17C5">
      <w:pPr>
        <w:spacing w:line="360" w:lineRule="auto"/>
        <w:rPr>
          <w:rFonts w:ascii="Times New Roman" w:hAnsi="Times New Roman" w:cs="Times New Roman"/>
        </w:rPr>
      </w:pPr>
      <w:r w:rsidRPr="006922EE">
        <w:rPr>
          <w:rFonts w:ascii="Times New Roman" w:hAnsi="Times New Roman" w:cs="Times New Roman"/>
        </w:rPr>
        <w:t>SMQ: Standardized MedDRA Query.</w:t>
      </w:r>
    </w:p>
    <w:p w14:paraId="32BFD441" w14:textId="77777777" w:rsidR="00FA2064" w:rsidRDefault="00FA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0B0DDA" w14:textId="77777777" w:rsidR="000C5EF3" w:rsidRDefault="000C5EF3" w:rsidP="000C5EF3">
      <w:pPr>
        <w:spacing w:line="360" w:lineRule="auto"/>
        <w:rPr>
          <w:rFonts w:ascii="Times New Roman" w:hAnsi="Times New Roman" w:cs="Times New Roman"/>
        </w:rPr>
      </w:pPr>
      <w:r w:rsidRPr="004C1480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 w:rsidRPr="004C1480">
        <w:rPr>
          <w:rFonts w:ascii="Times New Roman" w:hAnsi="Times New Roman" w:cs="Times New Roman"/>
        </w:rPr>
        <w:t xml:space="preserve">. </w:t>
      </w:r>
      <w:r w:rsidRPr="00993E85">
        <w:rPr>
          <w:rFonts w:ascii="Times New Roman" w:hAnsi="Times New Roman" w:cs="Times New Roman"/>
          <w:szCs w:val="21"/>
        </w:rPr>
        <w:t xml:space="preserve">Fourfold for </w:t>
      </w:r>
      <w:r w:rsidRPr="00993E85">
        <w:rPr>
          <w:rFonts w:ascii="Times New Roman" w:hAnsi="Times New Roman" w:cs="Times New Roman" w:hint="eastAsia"/>
          <w:szCs w:val="21"/>
        </w:rPr>
        <w:t>s</w:t>
      </w:r>
      <w:r w:rsidRPr="00993E85">
        <w:rPr>
          <w:rFonts w:ascii="Times New Roman" w:hAnsi="Times New Roman" w:cs="Times New Roman"/>
          <w:szCs w:val="21"/>
        </w:rPr>
        <w:t xml:space="preserve">ignal </w:t>
      </w:r>
      <w:r w:rsidRPr="00993E85">
        <w:rPr>
          <w:rFonts w:ascii="Times New Roman" w:hAnsi="Times New Roman" w:cs="Times New Roman" w:hint="eastAsia"/>
          <w:szCs w:val="21"/>
        </w:rPr>
        <w:t>d</w:t>
      </w:r>
      <w:r w:rsidRPr="00993E85">
        <w:rPr>
          <w:rFonts w:ascii="Times New Roman" w:hAnsi="Times New Roman" w:cs="Times New Roman"/>
          <w:szCs w:val="21"/>
        </w:rPr>
        <w:t>etection</w:t>
      </w:r>
      <w:r w:rsidRPr="00993E85">
        <w:rPr>
          <w:rFonts w:ascii="Times New Roman" w:hAnsi="Times New Roman" w:cs="Times New Roman" w:hint="eastAsia"/>
          <w:szCs w:val="21"/>
        </w:rPr>
        <w:t>.</w:t>
      </w:r>
    </w:p>
    <w:tbl>
      <w:tblPr>
        <w:tblW w:w="83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7"/>
        <w:gridCol w:w="2307"/>
        <w:gridCol w:w="2293"/>
        <w:gridCol w:w="1194"/>
      </w:tblGrid>
      <w:tr w:rsidR="000C5EF3" w14:paraId="6544B30F" w14:textId="77777777" w:rsidTr="003176ED">
        <w:trPr>
          <w:trHeight w:val="300"/>
        </w:trPr>
        <w:tc>
          <w:tcPr>
            <w:tcW w:w="25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C1F5D6E" w14:textId="77777777" w:rsidR="000C5EF3" w:rsidRDefault="000C5EF3" w:rsidP="003176E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A501AE8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o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ela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DEs</w:t>
            </w:r>
          </w:p>
        </w:tc>
        <w:tc>
          <w:tcPr>
            <w:tcW w:w="22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E24F6DF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xposu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lated ADEs</w:t>
            </w:r>
          </w:p>
        </w:tc>
        <w:tc>
          <w:tcPr>
            <w:tcW w:w="11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B1F9284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</w:tr>
      <w:tr w:rsidR="000C5EF3" w14:paraId="49D44DBC" w14:textId="77777777" w:rsidTr="003176ED">
        <w:trPr>
          <w:trHeight w:val="300"/>
        </w:trPr>
        <w:tc>
          <w:tcPr>
            <w:tcW w:w="253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7962FE0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</w:t>
            </w:r>
          </w:p>
        </w:tc>
        <w:tc>
          <w:tcPr>
            <w:tcW w:w="230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B76DA7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229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2F6923C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19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54D74B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0C5EF3" w14:paraId="647DBFA1" w14:textId="77777777" w:rsidTr="003176ED">
        <w:trPr>
          <w:trHeight w:val="300"/>
        </w:trPr>
        <w:tc>
          <w:tcPr>
            <w:tcW w:w="25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B6F7F1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E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52BFCE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950101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543B90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 w:rsidR="000C5EF3" w14:paraId="1E695CFA" w14:textId="77777777" w:rsidTr="003176ED">
        <w:trPr>
          <w:trHeight w:val="300"/>
        </w:trPr>
        <w:tc>
          <w:tcPr>
            <w:tcW w:w="25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72D65CB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A70293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1A9579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BE51526" w14:textId="77777777" w:rsidR="000C5EF3" w:rsidRDefault="000C5EF3" w:rsidP="003176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 = a+b+c+d</w:t>
            </w:r>
          </w:p>
        </w:tc>
      </w:tr>
    </w:tbl>
    <w:p w14:paraId="76F05DF8" w14:textId="25C472AB" w:rsidR="00F51B29" w:rsidRDefault="006922EE" w:rsidP="007C17C5">
      <w:pPr>
        <w:spacing w:line="360" w:lineRule="auto"/>
        <w:rPr>
          <w:rFonts w:ascii="Times New Roman" w:hAnsi="Times New Roman" w:cs="Times New Roman"/>
        </w:rPr>
      </w:pPr>
      <w:r w:rsidRPr="00632A21">
        <w:rPr>
          <w:rFonts w:ascii="Times New Roman" w:hAnsi="Times New Roman" w:cs="Times New Roman"/>
        </w:rPr>
        <w:t xml:space="preserve">Note: ADE: </w:t>
      </w:r>
      <w:r w:rsidR="00632A21" w:rsidRPr="00632A21">
        <w:rPr>
          <w:rFonts w:ascii="Times New Roman" w:hAnsi="Times New Roman" w:cs="Times New Roman"/>
        </w:rPr>
        <w:t xml:space="preserve">adverse drug event. </w:t>
      </w:r>
      <w:r w:rsidR="00632A21">
        <w:rPr>
          <w:rFonts w:ascii="Times New Roman" w:hAnsi="Times New Roman" w:cs="Times New Roman" w:hint="eastAsia"/>
        </w:rPr>
        <w:t xml:space="preserve">a: </w:t>
      </w:r>
      <w:r w:rsidR="00632A21" w:rsidRPr="00632A21">
        <w:rPr>
          <w:rFonts w:ascii="Times New Roman" w:hAnsi="Times New Roman" w:cs="Times New Roman"/>
        </w:rPr>
        <w:t>number of patients who received opioids and experienced delirium as an ADE.</w:t>
      </w:r>
      <w:r w:rsidR="00632A21">
        <w:rPr>
          <w:rFonts w:ascii="Times New Roman" w:hAnsi="Times New Roman" w:cs="Times New Roman" w:hint="eastAsia"/>
        </w:rPr>
        <w:t xml:space="preserve"> b: </w:t>
      </w:r>
      <w:r w:rsidR="00632A21" w:rsidRPr="00632A21">
        <w:rPr>
          <w:rFonts w:ascii="Times New Roman" w:hAnsi="Times New Roman" w:cs="Times New Roman"/>
        </w:rPr>
        <w:t>number of patients who received opioids but did not experience delirium.</w:t>
      </w:r>
      <w:r w:rsidR="00632A21">
        <w:rPr>
          <w:rFonts w:ascii="Times New Roman" w:hAnsi="Times New Roman" w:cs="Times New Roman" w:hint="eastAsia"/>
        </w:rPr>
        <w:t xml:space="preserve"> c: </w:t>
      </w:r>
      <w:r w:rsidR="00632A21" w:rsidRPr="00632A21">
        <w:rPr>
          <w:rFonts w:ascii="Times New Roman" w:hAnsi="Times New Roman" w:cs="Times New Roman"/>
        </w:rPr>
        <w:t>number of patients who received non-opioid comparators and experienced delirium.</w:t>
      </w:r>
      <w:r w:rsidR="00632A21">
        <w:rPr>
          <w:rFonts w:ascii="Times New Roman" w:hAnsi="Times New Roman" w:cs="Times New Roman" w:hint="eastAsia"/>
        </w:rPr>
        <w:t xml:space="preserve"> d: </w:t>
      </w:r>
      <w:r w:rsidR="007C17C5" w:rsidRPr="007C17C5">
        <w:rPr>
          <w:rFonts w:ascii="Times New Roman" w:hAnsi="Times New Roman" w:cs="Times New Roman"/>
        </w:rPr>
        <w:t>number of patients who received non-opioid comparators and did not experience delirium.</w:t>
      </w:r>
      <w:r w:rsidR="007C17C5">
        <w:rPr>
          <w:rFonts w:ascii="Times New Roman" w:hAnsi="Times New Roman" w:cs="Times New Roman" w:hint="eastAsia"/>
        </w:rPr>
        <w:t xml:space="preserve"> </w:t>
      </w:r>
      <w:r w:rsidR="007C17C5" w:rsidRPr="007C17C5">
        <w:rPr>
          <w:rFonts w:ascii="Times New Roman" w:hAnsi="Times New Roman" w:cs="Times New Roman"/>
        </w:rPr>
        <w:t>N = a + b + c + d denotes the total number of patients in the study population.</w:t>
      </w:r>
    </w:p>
    <w:p w14:paraId="0D79EE6D" w14:textId="77777777" w:rsidR="007C17C5" w:rsidRDefault="007C17C5" w:rsidP="007C17C5">
      <w:pPr>
        <w:spacing w:line="360" w:lineRule="auto"/>
        <w:rPr>
          <w:rFonts w:ascii="Times New Roman" w:hAnsi="Times New Roman" w:cs="Times New Roman"/>
        </w:rPr>
      </w:pPr>
    </w:p>
    <w:p w14:paraId="6CA2D391" w14:textId="77777777" w:rsidR="00FA2064" w:rsidRDefault="00FA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E56D4F" w14:textId="043E7F35" w:rsidR="007C17C5" w:rsidRDefault="007C17C5" w:rsidP="007C17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3. </w:t>
      </w:r>
      <w:r w:rsidRPr="00D94DDF">
        <w:rPr>
          <w:rFonts w:ascii="Times New Roman" w:hAnsi="Times New Roman" w:cs="Times New Roman"/>
        </w:rPr>
        <w:t xml:space="preserve">Four </w:t>
      </w:r>
      <w:r>
        <w:rPr>
          <w:rFonts w:ascii="Times New Roman" w:hAnsi="Times New Roman" w:cs="Times New Roman" w:hint="eastAsia"/>
        </w:rPr>
        <w:t>d</w:t>
      </w:r>
      <w:r w:rsidRPr="00D94DDF">
        <w:rPr>
          <w:rFonts w:ascii="Times New Roman" w:hAnsi="Times New Roman" w:cs="Times New Roman"/>
        </w:rPr>
        <w:t xml:space="preserve">isproportionality </w:t>
      </w:r>
      <w:r>
        <w:rPr>
          <w:rFonts w:ascii="Times New Roman" w:hAnsi="Times New Roman" w:cs="Times New Roman" w:hint="eastAsia"/>
        </w:rPr>
        <w:t>s</w:t>
      </w:r>
      <w:r w:rsidRPr="00D94DDF">
        <w:rPr>
          <w:rFonts w:ascii="Times New Roman" w:hAnsi="Times New Roman" w:cs="Times New Roman"/>
        </w:rPr>
        <w:t xml:space="preserve">ignal </w:t>
      </w:r>
      <w:r>
        <w:rPr>
          <w:rFonts w:ascii="Times New Roman" w:hAnsi="Times New Roman" w:cs="Times New Roman" w:hint="eastAsia"/>
        </w:rPr>
        <w:t>d</w:t>
      </w:r>
      <w:r w:rsidRPr="00D94DDF">
        <w:rPr>
          <w:rFonts w:ascii="Times New Roman" w:hAnsi="Times New Roman" w:cs="Times New Roman"/>
        </w:rPr>
        <w:t xml:space="preserve">etection </w:t>
      </w:r>
      <w:r>
        <w:rPr>
          <w:rFonts w:ascii="Times New Roman" w:hAnsi="Times New Roman" w:cs="Times New Roman" w:hint="eastAsia"/>
        </w:rPr>
        <w:t>a</w:t>
      </w:r>
      <w:r w:rsidRPr="00D94DDF">
        <w:rPr>
          <w:rFonts w:ascii="Times New Roman" w:hAnsi="Times New Roman" w:cs="Times New Roman"/>
        </w:rPr>
        <w:t>lgorithm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4542"/>
        <w:gridCol w:w="2766"/>
      </w:tblGrid>
      <w:tr w:rsidR="007C17C5" w:rsidRPr="00215A10" w14:paraId="77DEF72E" w14:textId="77777777" w:rsidTr="003176ED"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489F3648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Method</w:t>
            </w:r>
          </w:p>
        </w:tc>
        <w:tc>
          <w:tcPr>
            <w:tcW w:w="4542" w:type="dxa"/>
            <w:tcBorders>
              <w:top w:val="single" w:sz="12" w:space="0" w:color="auto"/>
              <w:bottom w:val="single" w:sz="12" w:space="0" w:color="auto"/>
            </w:tcBorders>
          </w:tcPr>
          <w:p w14:paraId="1EF2460B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Formula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4F75DE53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Threshold</w:t>
            </w:r>
          </w:p>
        </w:tc>
      </w:tr>
      <w:tr w:rsidR="007C17C5" w:rsidRPr="00215A10" w14:paraId="57830645" w14:textId="77777777" w:rsidTr="003176ED"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3FBDA888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ROR</w:t>
            </w:r>
          </w:p>
        </w:tc>
        <w:tc>
          <w:tcPr>
            <w:tcW w:w="4542" w:type="dxa"/>
            <w:tcBorders>
              <w:top w:val="single" w:sz="12" w:space="0" w:color="auto"/>
            </w:tcBorders>
          </w:tcPr>
          <w:p w14:paraId="69F736F4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1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c)</m:t>
                        </m:r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b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d</m:t>
                        </m:r>
                      </m:den>
                    </m:f>
                  </m:den>
                </m:f>
                <m:r>
                  <w:rPr>
                    <w:rFonts w:ascii="Cambria Math" w:hAnsi="Cambria Math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1"/>
                      </w:rPr>
                      <m:t>ad</m:t>
                    </m:r>
                  </m:num>
                  <m:den>
                    <m:r>
                      <w:rPr>
                        <w:rFonts w:ascii="Cambria Math" w:hAnsi="Cambria Math"/>
                        <w:szCs w:val="21"/>
                      </w:rPr>
                      <m:t>bc</m:t>
                    </m:r>
                  </m:den>
                </m:f>
              </m:oMath>
            </m:oMathPara>
          </w:p>
        </w:tc>
        <w:tc>
          <w:tcPr>
            <w:tcW w:w="2766" w:type="dxa"/>
            <w:vMerge w:val="restart"/>
            <w:tcBorders>
              <w:top w:val="single" w:sz="12" w:space="0" w:color="auto"/>
            </w:tcBorders>
          </w:tcPr>
          <w:p w14:paraId="4C042EC5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a &gt;3 and 95%CI (lower limit)&gt;1</w:t>
            </w:r>
          </w:p>
        </w:tc>
      </w:tr>
      <w:tr w:rsidR="007C17C5" w:rsidRPr="00215A10" w14:paraId="360BB011" w14:textId="77777777" w:rsidTr="003176ED">
        <w:tc>
          <w:tcPr>
            <w:tcW w:w="988" w:type="dxa"/>
            <w:vMerge/>
          </w:tcPr>
          <w:p w14:paraId="58946293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  <w:tc>
          <w:tcPr>
            <w:tcW w:w="4542" w:type="dxa"/>
          </w:tcPr>
          <w:p w14:paraId="4F96959E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S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1"/>
                      </w:rPr>
                      <m:t>lnROR</m:t>
                    </m:r>
                  </m:e>
                </m:d>
                <m:r>
                  <w:rPr>
                    <w:rFonts w:ascii="Cambria Math" w:hAnsi="Cambria Math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766" w:type="dxa"/>
            <w:vMerge/>
          </w:tcPr>
          <w:p w14:paraId="5EF69DAC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</w:tr>
      <w:tr w:rsidR="007C17C5" w:rsidRPr="00215A10" w14:paraId="6168878A" w14:textId="77777777" w:rsidTr="003176ED">
        <w:tc>
          <w:tcPr>
            <w:tcW w:w="988" w:type="dxa"/>
            <w:vMerge/>
          </w:tcPr>
          <w:p w14:paraId="796E5B2F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  <w:tc>
          <w:tcPr>
            <w:tcW w:w="4542" w:type="dxa"/>
          </w:tcPr>
          <w:p w14:paraId="19AD0034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1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  <w:szCs w:val="21"/>
                      </w:rPr>
                      <m:t>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2766" w:type="dxa"/>
            <w:vMerge/>
          </w:tcPr>
          <w:p w14:paraId="1CED948C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</w:tr>
      <w:tr w:rsidR="007C17C5" w:rsidRPr="00215A10" w14:paraId="06286D57" w14:textId="77777777" w:rsidTr="003176ED">
        <w:tc>
          <w:tcPr>
            <w:tcW w:w="988" w:type="dxa"/>
            <w:vMerge w:val="restart"/>
          </w:tcPr>
          <w:p w14:paraId="02249A52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PRR</w:t>
            </w:r>
          </w:p>
        </w:tc>
        <w:tc>
          <w:tcPr>
            <w:tcW w:w="4542" w:type="dxa"/>
          </w:tcPr>
          <w:p w14:paraId="5140DF74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(a+b)</m:t>
                        </m:r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1"/>
                          </w:rPr>
                          <m:t>c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1"/>
                          </w:rPr>
                          <m:t>(c+d)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2766" w:type="dxa"/>
            <w:vMerge w:val="restart"/>
          </w:tcPr>
          <w:p w14:paraId="40C950AA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O=a, a&gt;3, PRR&gt;2 and χ</w:t>
            </w:r>
            <w:r w:rsidRPr="00215A10">
              <w:rPr>
                <w:szCs w:val="21"/>
                <w:vertAlign w:val="superscript"/>
              </w:rPr>
              <w:t>2</w:t>
            </w:r>
            <w:r w:rsidRPr="00215A10">
              <w:rPr>
                <w:szCs w:val="21"/>
              </w:rPr>
              <w:t xml:space="preserve"> &gt;4</w:t>
            </w:r>
          </w:p>
        </w:tc>
      </w:tr>
      <w:tr w:rsidR="007C17C5" w:rsidRPr="00215A10" w14:paraId="5CAD8B93" w14:textId="77777777" w:rsidTr="003176ED">
        <w:tc>
          <w:tcPr>
            <w:tcW w:w="988" w:type="dxa"/>
            <w:vMerge/>
          </w:tcPr>
          <w:p w14:paraId="57F76571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  <w:tc>
          <w:tcPr>
            <w:tcW w:w="4542" w:type="dxa"/>
          </w:tcPr>
          <w:p w14:paraId="48FB7ACA" w14:textId="77777777" w:rsidR="007C17C5" w:rsidRPr="00215A10" w:rsidRDefault="00000000" w:rsidP="003176ED">
            <w:pPr>
              <w:spacing w:line="360" w:lineRule="auto"/>
              <w:rPr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1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Cs w:val="21"/>
                  </w:rPr>
                  <m:t>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szCs w:val="21"/>
                      </w:rPr>
                      <m:t>[</m:t>
                    </m:r>
                  </m:e>
                </m:nary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iCs/>
                        <w:szCs w:val="2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1"/>
                          </w:rPr>
                          <m:t>(O-E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1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Cs w:val="21"/>
                      </w:rPr>
                      <m:t>E]</m:t>
                    </m:r>
                  </m:den>
                </m:f>
              </m:oMath>
            </m:oMathPara>
          </w:p>
        </w:tc>
        <w:tc>
          <w:tcPr>
            <w:tcW w:w="2766" w:type="dxa"/>
            <w:vMerge/>
          </w:tcPr>
          <w:p w14:paraId="72A26FF2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</w:tr>
      <w:tr w:rsidR="007C17C5" w:rsidRPr="00215A10" w14:paraId="6B248191" w14:textId="77777777" w:rsidTr="003176ED">
        <w:tc>
          <w:tcPr>
            <w:tcW w:w="988" w:type="dxa"/>
            <w:vMerge/>
          </w:tcPr>
          <w:p w14:paraId="08D07F91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  <w:tc>
          <w:tcPr>
            <w:tcW w:w="4542" w:type="dxa"/>
          </w:tcPr>
          <w:p w14:paraId="41BA8623" w14:textId="77777777" w:rsidR="007C17C5" w:rsidRPr="00215A10" w:rsidRDefault="007C17C5" w:rsidP="003176ED">
            <w:pPr>
              <w:spacing w:line="360" w:lineRule="auto"/>
              <w:rPr>
                <w:iCs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E=(a+b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）（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a+c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）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/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（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a+b+c+d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）</m:t>
                </m:r>
              </m:oMath>
            </m:oMathPara>
          </w:p>
        </w:tc>
        <w:tc>
          <w:tcPr>
            <w:tcW w:w="2766" w:type="dxa"/>
            <w:vMerge/>
          </w:tcPr>
          <w:p w14:paraId="2BB8C9DA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</w:tr>
      <w:tr w:rsidR="007C17C5" w:rsidRPr="00215A10" w14:paraId="44DE3B01" w14:textId="77777777" w:rsidTr="003176ED">
        <w:tc>
          <w:tcPr>
            <w:tcW w:w="988" w:type="dxa"/>
            <w:vMerge w:val="restart"/>
            <w:tcBorders>
              <w:bottom w:val="single" w:sz="12" w:space="0" w:color="auto"/>
            </w:tcBorders>
          </w:tcPr>
          <w:p w14:paraId="4929D591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EBGM</w:t>
            </w:r>
          </w:p>
        </w:tc>
        <w:tc>
          <w:tcPr>
            <w:tcW w:w="4542" w:type="dxa"/>
          </w:tcPr>
          <w:p w14:paraId="64F300D4" w14:textId="20254FFA" w:rsidR="007C17C5" w:rsidRPr="00215A10" w:rsidRDefault="006A207B" w:rsidP="006A207B">
            <w:pPr>
              <w:spacing w:line="360" w:lineRule="auto"/>
              <w:rPr>
                <w:szCs w:val="21"/>
              </w:rPr>
            </w:pPr>
            <m:oMathPara>
              <m:oMath>
                <m:r>
                  <w:rPr>
                    <w:rFonts w:ascii="Cambria Math"/>
                    <w:szCs w:val="21"/>
                  </w:rPr>
                  <m:t>EBG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/>
                            <w:szCs w:val="21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/>
                            <w:szCs w:val="21"/>
                          </w:rPr>
                          <m:t>（</m:t>
                        </m:r>
                        <m:r>
                          <w:rPr>
                            <w:rFonts w:ascii="Cambria Math"/>
                            <w:szCs w:val="21"/>
                          </w:rPr>
                          <m:t>a+b+c+d)</m:t>
                        </m:r>
                      </m:den>
                    </m:f>
                  </m:num>
                  <m:den>
                    <m:r>
                      <w:rPr>
                        <w:rFonts w:ascii="Cambria Math"/>
                        <w:szCs w:val="21"/>
                      </w:rPr>
                      <m:t>(a+c)(a+b)</m:t>
                    </m:r>
                  </m:den>
                </m:f>
              </m:oMath>
            </m:oMathPara>
          </w:p>
        </w:tc>
        <w:tc>
          <w:tcPr>
            <w:tcW w:w="2766" w:type="dxa"/>
            <w:vMerge w:val="restart"/>
            <w:tcBorders>
              <w:bottom w:val="single" w:sz="12" w:space="0" w:color="auto"/>
            </w:tcBorders>
          </w:tcPr>
          <w:p w14:paraId="5973A718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szCs w:val="21"/>
              </w:rPr>
              <w:t>EBGM</w:t>
            </w:r>
            <w:r w:rsidRPr="00215A10">
              <w:rPr>
                <w:szCs w:val="21"/>
                <w:vertAlign w:val="subscript"/>
              </w:rPr>
              <w:t>05</w:t>
            </w:r>
            <w:r w:rsidRPr="00215A10">
              <w:rPr>
                <w:szCs w:val="21"/>
              </w:rPr>
              <w:t>&gt;2</w:t>
            </w:r>
          </w:p>
        </w:tc>
      </w:tr>
      <w:tr w:rsidR="007C17C5" w:rsidRPr="00215A10" w14:paraId="45D99976" w14:textId="77777777" w:rsidTr="003176ED">
        <w:tc>
          <w:tcPr>
            <w:tcW w:w="98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C8A75CC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bottom w:val="single" w:sz="12" w:space="0" w:color="auto"/>
            </w:tcBorders>
          </w:tcPr>
          <w:p w14:paraId="06D5E430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  <w:r w:rsidRPr="00215A10"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1"/>
              </w:rPr>
              <w:object w:dxaOrig="2980" w:dyaOrig="520" w14:anchorId="0BCC6FB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1.15pt;height:28.75pt" o:ole="">
                  <v:imagedata r:id="rId6" o:title=""/>
                </v:shape>
                <o:OLEObject Type="Embed" ProgID="Equation.KSEE3" ShapeID="_x0000_i1025" DrawAspect="Content" ObjectID="_1832770471" r:id="rId7"/>
              </w:object>
            </w:r>
          </w:p>
        </w:tc>
        <w:tc>
          <w:tcPr>
            <w:tcW w:w="276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69FA714" w14:textId="77777777" w:rsidR="007C17C5" w:rsidRPr="00215A10" w:rsidRDefault="007C17C5" w:rsidP="003176ED">
            <w:pPr>
              <w:spacing w:line="360" w:lineRule="auto"/>
              <w:rPr>
                <w:szCs w:val="21"/>
              </w:rPr>
            </w:pPr>
          </w:p>
        </w:tc>
      </w:tr>
    </w:tbl>
    <w:p w14:paraId="2B85EB71" w14:textId="7F075016" w:rsidR="007C17C5" w:rsidRDefault="00E832CD" w:rsidP="008913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="00946D0C" w:rsidRPr="00946D0C">
        <w:rPr>
          <w:rFonts w:ascii="Times New Roman" w:hAnsi="Times New Roman" w:cs="Times New Roman" w:hint="eastAsia"/>
        </w:rPr>
        <w:t>a, number of reports involving both opioid use and delirium; b, number of reports involving opioid use without delirium; c, number of reports involving non-opioid medications (control group) with delirium; and d, number of</w:t>
      </w:r>
      <w:r w:rsidR="00946D0C" w:rsidRPr="00B97B93">
        <w:rPr>
          <w:rFonts w:ascii="Times New Roman" w:hAnsi="Times New Roman" w:cs="Times New Roman"/>
        </w:rPr>
        <w:t xml:space="preserve"> reports involving neither opioids nor delirium. </w:t>
      </w:r>
      <w:r w:rsidR="0089133C" w:rsidRPr="00B97B93">
        <w:rPr>
          <w:rFonts w:ascii="Times New Roman" w:hAnsi="Times New Roman" w:cs="Times New Roman"/>
        </w:rPr>
        <w:t xml:space="preserve">ROR for Reporting Odds Ratio, PRR for Proportional Reporting Ratio, EBGM for Empirical Bayes Geometric Mean, CI for Confidence Interval, SE for Standard Error, </w:t>
      </w:r>
      <w:r w:rsidR="001B4464">
        <w:rPr>
          <w:rFonts w:ascii="Times New Roman" w:hAnsi="Times New Roman" w:cs="Times New Roman" w:hint="eastAsia"/>
        </w:rPr>
        <w:t>l</w:t>
      </w:r>
      <w:r w:rsidR="0089133C" w:rsidRPr="00B97B93">
        <w:rPr>
          <w:rFonts w:ascii="Times New Roman" w:hAnsi="Times New Roman" w:cs="Times New Roman"/>
        </w:rPr>
        <w:t>n</w:t>
      </w:r>
      <w:r w:rsidR="005E1375" w:rsidRPr="00B97B93">
        <w:rPr>
          <w:rFonts w:ascii="Times New Roman" w:hAnsi="Times New Roman" w:cs="Times New Roman"/>
        </w:rPr>
        <w:t xml:space="preserve">ROR </w:t>
      </w:r>
      <w:r w:rsidR="0089133C" w:rsidRPr="00B97B93">
        <w:rPr>
          <w:rFonts w:ascii="Times New Roman" w:hAnsi="Times New Roman" w:cs="Times New Roman"/>
        </w:rPr>
        <w:t>for natural logarithm, χ</w:t>
      </w:r>
      <w:r w:rsidR="0089133C" w:rsidRPr="00B97B93">
        <w:rPr>
          <w:rFonts w:ascii="Times New Roman" w:hAnsi="Times New Roman" w:cs="Times New Roman"/>
          <w:vertAlign w:val="superscript"/>
        </w:rPr>
        <w:t>2</w:t>
      </w:r>
      <w:r w:rsidR="005E1375" w:rsidRPr="00B97B93">
        <w:rPr>
          <w:rFonts w:ascii="Times New Roman" w:hAnsi="Times New Roman" w:cs="Times New Roman"/>
        </w:rPr>
        <w:t xml:space="preserve"> </w:t>
      </w:r>
      <w:r w:rsidR="0089133C" w:rsidRPr="00B97B93">
        <w:rPr>
          <w:rFonts w:ascii="Times New Roman" w:hAnsi="Times New Roman" w:cs="Times New Roman"/>
        </w:rPr>
        <w:t>for chi-square statistic, O for Observed number of cases, E for Expected number of cases, IC for Information Component, and EBGM</w:t>
      </w:r>
      <w:r w:rsidR="0089133C" w:rsidRPr="00B97B93">
        <w:rPr>
          <w:rFonts w:ascii="Times New Roman" w:hAnsi="Times New Roman" w:cs="Times New Roman"/>
          <w:vertAlign w:val="subscript"/>
        </w:rPr>
        <w:t>05</w:t>
      </w:r>
      <w:r w:rsidR="0089133C" w:rsidRPr="00B97B93">
        <w:rPr>
          <w:rFonts w:ascii="Times New Roman" w:hAnsi="Times New Roman" w:cs="Times New Roman"/>
        </w:rPr>
        <w:t xml:space="preserve"> for the lower 5th percentile of the EBGM posterior distribution.</w:t>
      </w:r>
      <w:r w:rsidR="00B97B93" w:rsidRPr="00B97B93">
        <w:rPr>
          <w:rFonts w:ascii="Times New Roman" w:hAnsi="Times New Roman" w:cs="Times New Roman"/>
        </w:rPr>
        <w:t xml:space="preserve"> </w:t>
      </w:r>
    </w:p>
    <w:p w14:paraId="0E32038B" w14:textId="77777777" w:rsidR="00B97B93" w:rsidRDefault="00B97B93" w:rsidP="0089133C">
      <w:pPr>
        <w:spacing w:line="360" w:lineRule="auto"/>
        <w:rPr>
          <w:rFonts w:ascii="Times New Roman" w:hAnsi="Times New Roman" w:cs="Times New Roman"/>
        </w:rPr>
      </w:pPr>
    </w:p>
    <w:p w14:paraId="0A12C86D" w14:textId="77777777" w:rsidR="00FA2064" w:rsidRDefault="00FA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AB0996" w14:textId="3D9B4E2C" w:rsidR="00CD7FAD" w:rsidRDefault="00CD7FAD" w:rsidP="008913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4. </w:t>
      </w:r>
      <w:r>
        <w:rPr>
          <w:rFonts w:ascii="Times New Roman" w:hAnsi="Times New Roman" w:cs="Times New Roman"/>
        </w:rPr>
        <w:t>S</w:t>
      </w:r>
      <w:r w:rsidRPr="00CD7FAD">
        <w:rPr>
          <w:rFonts w:ascii="Times New Roman" w:hAnsi="Times New Roman" w:cs="Times New Roman"/>
        </w:rPr>
        <w:t>ubgroup analysis of the association between opioid use and delirium ris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6"/>
        <w:gridCol w:w="959"/>
        <w:gridCol w:w="1360"/>
        <w:gridCol w:w="959"/>
        <w:gridCol w:w="960"/>
        <w:gridCol w:w="1041"/>
        <w:gridCol w:w="1041"/>
      </w:tblGrid>
      <w:tr w:rsidR="00CD7FAD" w:rsidRPr="00CD7FAD" w14:paraId="4643CCF6" w14:textId="77777777" w:rsidTr="00CD7FAD">
        <w:trPr>
          <w:trHeight w:val="285"/>
        </w:trPr>
        <w:tc>
          <w:tcPr>
            <w:tcW w:w="11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DBB52F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C29E91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4A205A" w14:textId="6BBEFB31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group Typ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C80A50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40954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AC7693" w14:textId="523C14B3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 lower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4DC9CE" w14:textId="32CA74EF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 upper</w:t>
            </w:r>
          </w:p>
        </w:tc>
      </w:tr>
      <w:tr w:rsidR="00CD7FAD" w:rsidRPr="00CD7FAD" w14:paraId="14DB24FC" w14:textId="77777777" w:rsidTr="00CD7FAD">
        <w:trPr>
          <w:trHeight w:val="285"/>
        </w:trPr>
        <w:tc>
          <w:tcPr>
            <w:tcW w:w="114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CD23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9467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015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E633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EB1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2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3DA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9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EBE9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9</w:t>
            </w:r>
          </w:p>
        </w:tc>
      </w:tr>
      <w:tr w:rsidR="00CD7FAD" w:rsidRPr="00CD7FAD" w14:paraId="27AED79E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9B2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3B0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111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FE5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2FE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BAB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D979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65</w:t>
            </w:r>
          </w:p>
        </w:tc>
      </w:tr>
      <w:tr w:rsidR="00CD7FAD" w:rsidRPr="00CD7FAD" w14:paraId="5719E453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880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BD1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320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B67D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DA59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9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7A39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BA2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31</w:t>
            </w:r>
          </w:p>
        </w:tc>
      </w:tr>
      <w:tr w:rsidR="00CD7FAD" w:rsidRPr="00CD7FAD" w14:paraId="288357BF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178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3611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C0CB5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501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A35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2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C74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A8A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08</w:t>
            </w:r>
          </w:p>
        </w:tc>
      </w:tr>
      <w:tr w:rsidR="00CD7FAD" w:rsidRPr="00CD7FAD" w14:paraId="365ED971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0ED5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D00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784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622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957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7570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16F0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9</w:t>
            </w:r>
          </w:p>
        </w:tc>
      </w:tr>
      <w:tr w:rsidR="00CD7FAD" w:rsidRPr="00CD7FAD" w14:paraId="58C55CC0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9F63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82E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1ED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74E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78E0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D58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4B58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8</w:t>
            </w:r>
          </w:p>
        </w:tc>
      </w:tr>
      <w:tr w:rsidR="00CD7FAD" w:rsidRPr="00CD7FAD" w14:paraId="28232851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2810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C06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4FE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7A9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363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AE43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14D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28</w:t>
            </w:r>
          </w:p>
        </w:tc>
      </w:tr>
      <w:tr w:rsidR="00CD7FAD" w:rsidRPr="00CD7FAD" w14:paraId="3D8C2E1D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655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CA77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2DD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7FA0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F3E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58B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DA4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9</w:t>
            </w:r>
          </w:p>
        </w:tc>
      </w:tr>
      <w:tr w:rsidR="00CD7FAD" w:rsidRPr="00CD7FAD" w14:paraId="50F2240B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D13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4483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100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F6D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B00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D3C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C9E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8</w:t>
            </w:r>
          </w:p>
        </w:tc>
      </w:tr>
      <w:tr w:rsidR="00CD7FAD" w:rsidRPr="00CD7FAD" w14:paraId="68005CB5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894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FCA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4B6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020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E54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C708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59B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6</w:t>
            </w:r>
          </w:p>
        </w:tc>
      </w:tr>
      <w:tr w:rsidR="00CD7FAD" w:rsidRPr="00CD7FAD" w14:paraId="02EDA828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7CA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8A20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EFB1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35D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3919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2C5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625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</w:tr>
      <w:tr w:rsidR="00CD7FAD" w:rsidRPr="00CD7FAD" w14:paraId="11A12834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C65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FB10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2696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976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C4A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EEB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D21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4</w:t>
            </w:r>
          </w:p>
        </w:tc>
      </w:tr>
      <w:tr w:rsidR="00CD7FAD" w:rsidRPr="00CD7FAD" w14:paraId="47ECDD65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0BC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0C83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BAF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19C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B9C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53B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DC14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2</w:t>
            </w:r>
          </w:p>
        </w:tc>
      </w:tr>
      <w:tr w:rsidR="00CD7FAD" w:rsidRPr="00CD7FAD" w14:paraId="663FCBEF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374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1CA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F56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50B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F29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3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8BC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9520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313</w:t>
            </w:r>
          </w:p>
        </w:tc>
      </w:tr>
      <w:tr w:rsidR="00CD7FAD" w:rsidRPr="00CD7FAD" w14:paraId="66778482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6B7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6D5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F2B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A0C9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295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E52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27D8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21</w:t>
            </w:r>
          </w:p>
        </w:tc>
      </w:tr>
      <w:tr w:rsidR="00CD7FAD" w:rsidRPr="00CD7FAD" w14:paraId="0E0B4058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4A7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8063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5425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FE4C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C89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0CF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3DD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5</w:t>
            </w:r>
          </w:p>
        </w:tc>
      </w:tr>
      <w:tr w:rsidR="00CD7FAD" w:rsidRPr="00CD7FAD" w14:paraId="64D73404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1E4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470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00E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35ED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104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7500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5F5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15</w:t>
            </w:r>
          </w:p>
        </w:tc>
      </w:tr>
      <w:tr w:rsidR="00CD7FAD" w:rsidRPr="00CD7FAD" w14:paraId="775C442E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6C20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C5F7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2735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A06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A08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816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298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84</w:t>
            </w:r>
          </w:p>
        </w:tc>
      </w:tr>
      <w:tr w:rsidR="00CD7FAD" w:rsidRPr="00CD7FAD" w14:paraId="3F9163C2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07E6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888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BD12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8A4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CB5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B04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631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47</w:t>
            </w:r>
          </w:p>
        </w:tc>
      </w:tr>
      <w:tr w:rsidR="00CD7FAD" w:rsidRPr="00CD7FAD" w14:paraId="71FE6DBE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E87C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C32C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5EE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922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874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EB8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3D5C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8</w:t>
            </w:r>
          </w:p>
        </w:tc>
      </w:tr>
      <w:tr w:rsidR="00CD7FAD" w:rsidRPr="00CD7FAD" w14:paraId="71F37877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027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67F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B13F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860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2AC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61B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3926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1</w:t>
            </w:r>
          </w:p>
        </w:tc>
      </w:tr>
      <w:tr w:rsidR="00CD7FAD" w:rsidRPr="00CD7FAD" w14:paraId="41712F95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564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D51C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5B8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1BE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FAB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B56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7E2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14</w:t>
            </w:r>
          </w:p>
        </w:tc>
      </w:tr>
      <w:tr w:rsidR="00CD7FAD" w:rsidRPr="00CD7FAD" w14:paraId="1AC935D4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B398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A89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B46C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3C5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D7A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5AD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912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86</w:t>
            </w:r>
          </w:p>
        </w:tc>
      </w:tr>
      <w:tr w:rsidR="00CD7FAD" w:rsidRPr="00CD7FAD" w14:paraId="744BC321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CE9F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83F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DBF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A43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AE9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EA4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311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03</w:t>
            </w:r>
          </w:p>
        </w:tc>
      </w:tr>
      <w:tr w:rsidR="00CD7FAD" w:rsidRPr="00CD7FAD" w14:paraId="0C1A0A9A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BF87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5F4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6153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DB2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0608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2B2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2FF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17</w:t>
            </w:r>
          </w:p>
        </w:tc>
      </w:tr>
      <w:tr w:rsidR="00CD7FAD" w:rsidRPr="00CD7FAD" w14:paraId="1B5CDF25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57BE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25F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39A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0CC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9A00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6BE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7A0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65</w:t>
            </w:r>
          </w:p>
        </w:tc>
      </w:tr>
      <w:tr w:rsidR="00CD7FAD" w:rsidRPr="00CD7FAD" w14:paraId="6B1ED0D7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534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880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C40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4CC3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DA2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31D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E8C0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46</w:t>
            </w:r>
          </w:p>
        </w:tc>
      </w:tr>
      <w:tr w:rsidR="00CD7FAD" w:rsidRPr="00CD7FAD" w14:paraId="0B95B332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C251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5AC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EE85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36D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A2E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5900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FE8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23</w:t>
            </w:r>
          </w:p>
        </w:tc>
      </w:tr>
      <w:tr w:rsidR="00CD7FAD" w:rsidRPr="00CD7FAD" w14:paraId="0EB9AD05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4335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0B0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6C3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A36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279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AEA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A60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3</w:t>
            </w:r>
          </w:p>
        </w:tc>
      </w:tr>
      <w:tr w:rsidR="00CD7FAD" w:rsidRPr="00CD7FAD" w14:paraId="41069CB6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5510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EFBC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37F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F8C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331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3E7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3DA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1</w:t>
            </w:r>
          </w:p>
        </w:tc>
      </w:tr>
      <w:tr w:rsidR="00CD7FAD" w:rsidRPr="00CD7FAD" w14:paraId="20C80CBD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CDA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64B4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14B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D40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BE3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4B5A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46B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9</w:t>
            </w:r>
          </w:p>
        </w:tc>
      </w:tr>
      <w:tr w:rsidR="00CD7FAD" w:rsidRPr="00CD7FAD" w14:paraId="76807560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66D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C23D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807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3B0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828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FA8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577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58</w:t>
            </w:r>
          </w:p>
        </w:tc>
      </w:tr>
      <w:tr w:rsidR="00CD7FAD" w:rsidRPr="00CD7FAD" w14:paraId="695DCDF8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3DB8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F3C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1CE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02C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F72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D78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3F7F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5</w:t>
            </w:r>
          </w:p>
        </w:tc>
      </w:tr>
      <w:tr w:rsidR="00CD7FAD" w:rsidRPr="00CD7FAD" w14:paraId="3EE9A938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83FA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AE257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F941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D75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8B8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CA7A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8726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237</w:t>
            </w:r>
          </w:p>
        </w:tc>
      </w:tr>
      <w:tr w:rsidR="00CD7FAD" w:rsidRPr="00CD7FAD" w14:paraId="3D98C7F8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8DF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985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50B8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7A2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05BA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94F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BC34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2</w:t>
            </w:r>
          </w:p>
        </w:tc>
      </w:tr>
      <w:tr w:rsidR="00CD7FAD" w:rsidRPr="00CD7FAD" w14:paraId="46F57FF5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4DF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9A2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98F3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6BA2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F90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9267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2BA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13</w:t>
            </w:r>
          </w:p>
        </w:tc>
      </w:tr>
      <w:tr w:rsidR="00CD7FAD" w:rsidRPr="00CD7FAD" w14:paraId="566507F8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AF1F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1F4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2A5B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C20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09C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9CDE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CE9C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85</w:t>
            </w:r>
          </w:p>
        </w:tc>
      </w:tr>
      <w:tr w:rsidR="00CD7FAD" w:rsidRPr="00CD7FAD" w14:paraId="016206A9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F9200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1332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2F1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7673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310D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D3B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AB2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7</w:t>
            </w:r>
          </w:p>
        </w:tc>
      </w:tr>
      <w:tr w:rsidR="00CD7FAD" w:rsidRPr="00CD7FAD" w14:paraId="532840E3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A62EE1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612B09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BCA73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67A7E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A0626B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EC6A21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B043DD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8</w:t>
            </w:r>
          </w:p>
        </w:tc>
      </w:tr>
      <w:tr w:rsidR="00CD7FAD" w:rsidRPr="00CD7FAD" w14:paraId="0A54F9F7" w14:textId="77777777" w:rsidTr="00CD7FAD">
        <w:trPr>
          <w:trHeight w:val="285"/>
        </w:trPr>
        <w:tc>
          <w:tcPr>
            <w:tcW w:w="11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4E28DE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82B5C6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8440B3" w14:textId="77777777" w:rsidR="00CD7FAD" w:rsidRPr="00CD7FAD" w:rsidRDefault="00CD7FAD" w:rsidP="00CD7FA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B2EFB7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A30D68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462506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0733A5" w14:textId="77777777" w:rsidR="00CD7FAD" w:rsidRPr="00CD7FAD" w:rsidRDefault="00CD7FAD" w:rsidP="00CD7FAD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F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2</w:t>
            </w:r>
          </w:p>
        </w:tc>
      </w:tr>
    </w:tbl>
    <w:p w14:paraId="37426A74" w14:textId="77777777" w:rsidR="00CD7FAD" w:rsidRDefault="00CD7FAD" w:rsidP="0089133C">
      <w:pPr>
        <w:spacing w:line="360" w:lineRule="auto"/>
        <w:rPr>
          <w:rFonts w:ascii="Times New Roman" w:hAnsi="Times New Roman" w:cs="Times New Roman"/>
        </w:rPr>
      </w:pPr>
    </w:p>
    <w:p w14:paraId="43BA87AB" w14:textId="77777777" w:rsidR="00FA2064" w:rsidRDefault="00FA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AB7178" w14:textId="0D9FBA4B" w:rsidR="006318D6" w:rsidRDefault="006318D6" w:rsidP="008913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5. </w:t>
      </w:r>
      <w:r w:rsidR="00B508D2" w:rsidRPr="00B508D2">
        <w:rPr>
          <w:rFonts w:ascii="Times New Roman" w:hAnsi="Times New Roman" w:cs="Times New Roman"/>
        </w:rPr>
        <w:t>Putative gene targets identified from drug</w:t>
      </w:r>
      <w:r w:rsidR="00B508D2">
        <w:rPr>
          <w:rFonts w:ascii="Times New Roman" w:hAnsi="Times New Roman" w:cs="Times New Roman" w:hint="eastAsia"/>
        </w:rPr>
        <w:t>-</w:t>
      </w:r>
      <w:r w:rsidR="00B508D2" w:rsidRPr="00B508D2">
        <w:rPr>
          <w:rFonts w:ascii="Times New Roman" w:hAnsi="Times New Roman" w:cs="Times New Roman"/>
        </w:rPr>
        <w:t>target interaction</w:t>
      </w:r>
      <w:r w:rsidR="00B508D2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15"/>
        <w:gridCol w:w="3091"/>
      </w:tblGrid>
      <w:tr w:rsidR="00B508D2" w:rsidRPr="00B508D2" w14:paraId="177302CF" w14:textId="77777777" w:rsidTr="003708C8">
        <w:trPr>
          <w:trHeight w:val="285"/>
        </w:trPr>
        <w:tc>
          <w:tcPr>
            <w:tcW w:w="31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3A66C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18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85C8B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B508D2" w:rsidRPr="00B508D2" w14:paraId="1D28FF6A" w14:textId="77777777" w:rsidTr="003708C8">
        <w:trPr>
          <w:trHeight w:val="285"/>
        </w:trPr>
        <w:tc>
          <w:tcPr>
            <w:tcW w:w="313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744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85C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P2NL</w:t>
            </w:r>
          </w:p>
        </w:tc>
      </w:tr>
      <w:tr w:rsidR="00B508D2" w:rsidRPr="00B508D2" w14:paraId="4949A83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353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33B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6177B4F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68E6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27F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TIN3</w:t>
            </w:r>
          </w:p>
        </w:tc>
      </w:tr>
      <w:tr w:rsidR="00B508D2" w:rsidRPr="00B508D2" w14:paraId="4975590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D12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D7E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7CC6A1E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D7F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D7BE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0EB9F5D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377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D51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N4</w:t>
            </w:r>
          </w:p>
        </w:tc>
      </w:tr>
      <w:tr w:rsidR="00B508D2" w:rsidRPr="00B508D2" w14:paraId="00C3C6E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8B19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A79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I3</w:t>
            </w:r>
          </w:p>
        </w:tc>
      </w:tr>
      <w:tr w:rsidR="00B508D2" w:rsidRPr="00B508D2" w14:paraId="3512C31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B2E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4FF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</w:tr>
      <w:tr w:rsidR="00B508D2" w:rsidRPr="00B508D2" w14:paraId="43BA7C5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256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892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</w:tr>
      <w:tr w:rsidR="00B508D2" w:rsidRPr="00B508D2" w14:paraId="2C30E1E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1964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3A1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D2</w:t>
            </w:r>
          </w:p>
        </w:tc>
      </w:tr>
      <w:tr w:rsidR="00B508D2" w:rsidRPr="00B508D2" w14:paraId="6065623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AC6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338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B508D2" w:rsidRPr="00B508D2" w14:paraId="41AE9AE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A25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4B8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BDF2</w:t>
            </w:r>
          </w:p>
        </w:tc>
      </w:tr>
      <w:tr w:rsidR="00B508D2" w:rsidRPr="00B508D2" w14:paraId="0466EA6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B61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FF4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27629C0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962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4D3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NF</w:t>
            </w:r>
          </w:p>
        </w:tc>
      </w:tr>
      <w:tr w:rsidR="00B508D2" w:rsidRPr="00B508D2" w14:paraId="5D2FB87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E9A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549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</w:tr>
      <w:tr w:rsidR="00B508D2" w:rsidRPr="00B508D2" w14:paraId="13C5EBB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A3B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579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B508D2" w:rsidRPr="00B508D2" w14:paraId="7CC5468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67C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5CD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2C</w:t>
            </w:r>
          </w:p>
        </w:tc>
      </w:tr>
      <w:tr w:rsidR="00B508D2" w:rsidRPr="00B508D2" w14:paraId="6BE4500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F846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674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5EB3099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07F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3AD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P2NL</w:t>
            </w:r>
          </w:p>
        </w:tc>
      </w:tr>
      <w:tr w:rsidR="00B508D2" w:rsidRPr="00B508D2" w14:paraId="50DF3CC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203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43AC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4897C44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8F3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004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</w:tr>
      <w:tr w:rsidR="00B508D2" w:rsidRPr="00B508D2" w14:paraId="65EAAEF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279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D9F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2</w:t>
            </w:r>
          </w:p>
        </w:tc>
      </w:tr>
      <w:tr w:rsidR="00B508D2" w:rsidRPr="00B508D2" w14:paraId="7F61082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6E6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7CF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2</w:t>
            </w:r>
          </w:p>
        </w:tc>
      </w:tr>
      <w:tr w:rsidR="00B508D2" w:rsidRPr="00B508D2" w14:paraId="26876DE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22F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7E0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413E654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CF3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AB6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60524CC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82D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971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L4</w:t>
            </w:r>
          </w:p>
        </w:tc>
      </w:tr>
      <w:tr w:rsidR="00B508D2" w:rsidRPr="00B508D2" w14:paraId="46ACD08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53D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7DD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</w:tr>
      <w:tr w:rsidR="00B508D2" w:rsidRPr="00B508D2" w14:paraId="5B7C79F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13E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1E0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</w:tr>
      <w:tr w:rsidR="00B508D2" w:rsidRPr="00B508D2" w14:paraId="00272A7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AB8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601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B2</w:t>
            </w:r>
          </w:p>
        </w:tc>
      </w:tr>
      <w:tr w:rsidR="00B508D2" w:rsidRPr="00B508D2" w14:paraId="6AD3024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2EC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A6A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N1</w:t>
            </w:r>
          </w:p>
        </w:tc>
      </w:tr>
      <w:tr w:rsidR="00B508D2" w:rsidRPr="00B508D2" w14:paraId="2A31264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0F4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DF6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T1A3</w:t>
            </w:r>
          </w:p>
        </w:tc>
      </w:tr>
      <w:tr w:rsidR="00B508D2" w:rsidRPr="00B508D2" w14:paraId="16FA721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F33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702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A7P1</w:t>
            </w:r>
          </w:p>
        </w:tc>
      </w:tr>
      <w:tr w:rsidR="00B508D2" w:rsidRPr="00B508D2" w14:paraId="4CCA8C6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968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848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PL4B</w:t>
            </w:r>
          </w:p>
        </w:tc>
      </w:tr>
      <w:tr w:rsidR="00B508D2" w:rsidRPr="00B508D2" w14:paraId="337FCBD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54C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4E6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4F70D56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CF1C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D30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TIN3</w:t>
            </w:r>
          </w:p>
        </w:tc>
      </w:tr>
      <w:tr w:rsidR="00B508D2" w:rsidRPr="00B508D2" w14:paraId="5313A15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1DF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669C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1</w:t>
            </w:r>
          </w:p>
        </w:tc>
      </w:tr>
      <w:tr w:rsidR="00B508D2" w:rsidRPr="00B508D2" w14:paraId="757FCB3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A35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F9D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</w:tr>
      <w:tr w:rsidR="00B508D2" w:rsidRPr="00B508D2" w14:paraId="56D9024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278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02D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</w:p>
        </w:tc>
      </w:tr>
      <w:tr w:rsidR="00B508D2" w:rsidRPr="00B508D2" w14:paraId="2F536A5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D6D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3A9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2B31C2D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1BC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F73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N4</w:t>
            </w:r>
          </w:p>
        </w:tc>
      </w:tr>
      <w:tr w:rsidR="00B508D2" w:rsidRPr="00B508D2" w14:paraId="7771AE8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4F8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030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</w:tr>
      <w:tr w:rsidR="00B508D2" w:rsidRPr="00B508D2" w14:paraId="55D71D9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B88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AE7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TSL2</w:t>
            </w:r>
          </w:p>
        </w:tc>
      </w:tr>
      <w:tr w:rsidR="00B508D2" w:rsidRPr="00B508D2" w14:paraId="008582B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39C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F7F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0D45D6C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3907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596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</w:tr>
      <w:tr w:rsidR="00B508D2" w:rsidRPr="00B508D2" w14:paraId="0023439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C304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29C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2</w:t>
            </w:r>
          </w:p>
        </w:tc>
      </w:tr>
      <w:tr w:rsidR="00B508D2" w:rsidRPr="00B508D2" w14:paraId="01BF6DC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7CE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7DB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3</w:t>
            </w:r>
          </w:p>
        </w:tc>
      </w:tr>
      <w:tr w:rsidR="00B508D2" w:rsidRPr="00B508D2" w14:paraId="703932A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A5B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345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B2</w:t>
            </w:r>
          </w:p>
        </w:tc>
      </w:tr>
      <w:tr w:rsidR="00B508D2" w:rsidRPr="00B508D2" w14:paraId="500EFE2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72E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D48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32C36FA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35F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455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</w:tr>
      <w:tr w:rsidR="00B508D2" w:rsidRPr="00B508D2" w14:paraId="22FE1F2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367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A8A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47F5854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D06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A4B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P2NL</w:t>
            </w:r>
          </w:p>
        </w:tc>
      </w:tr>
      <w:tr w:rsidR="00B508D2" w:rsidRPr="00B508D2" w14:paraId="385E7DE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E65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6BC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TIN3</w:t>
            </w:r>
          </w:p>
        </w:tc>
      </w:tr>
      <w:tr w:rsidR="00B508D2" w:rsidRPr="00B508D2" w14:paraId="0FB1DAB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59B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B36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2</w:t>
            </w:r>
          </w:p>
        </w:tc>
      </w:tr>
      <w:tr w:rsidR="00B508D2" w:rsidRPr="00B508D2" w14:paraId="38A0539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D6A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B0A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</w:p>
        </w:tc>
      </w:tr>
      <w:tr w:rsidR="00B508D2" w:rsidRPr="00B508D2" w14:paraId="0D6E9C4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147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B53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D2</w:t>
            </w:r>
          </w:p>
        </w:tc>
      </w:tr>
      <w:tr w:rsidR="00B508D2" w:rsidRPr="00B508D2" w14:paraId="56F463D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2A7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9C1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0F6C581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80DF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BB0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T</w:t>
            </w:r>
          </w:p>
        </w:tc>
      </w:tr>
      <w:tr w:rsidR="00B508D2" w:rsidRPr="00B508D2" w14:paraId="175C237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BA8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D7A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</w:tr>
      <w:tr w:rsidR="00B508D2" w:rsidRPr="00B508D2" w14:paraId="2F367C9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50B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87D2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</w:tr>
      <w:tr w:rsidR="00B508D2" w:rsidRPr="00B508D2" w14:paraId="281B3AA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850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C91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59A0948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83C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B60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B508D2" w:rsidRPr="00B508D2" w14:paraId="180AA7A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7C7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2D7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N4</w:t>
            </w:r>
          </w:p>
        </w:tc>
      </w:tr>
      <w:tr w:rsidR="00B508D2" w:rsidRPr="00B508D2" w14:paraId="3EF6885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FE1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9FE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</w:tr>
      <w:tr w:rsidR="00B508D2" w:rsidRPr="00B508D2" w14:paraId="07E7B81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366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6A6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252B14D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BBD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5E1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6E77A23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1AF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D35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48F0C32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71A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2A4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HE</w:t>
            </w:r>
          </w:p>
        </w:tc>
      </w:tr>
      <w:tr w:rsidR="00B508D2" w:rsidRPr="00B508D2" w14:paraId="3BB5C82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BB8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725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I2</w:t>
            </w:r>
          </w:p>
        </w:tc>
      </w:tr>
      <w:tr w:rsidR="00B508D2" w:rsidRPr="00B508D2" w14:paraId="2EE2761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C262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A9E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NF-AS</w:t>
            </w:r>
          </w:p>
        </w:tc>
      </w:tr>
      <w:tr w:rsidR="00B508D2" w:rsidRPr="00B508D2" w14:paraId="50DA4F7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C16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4CD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I3</w:t>
            </w:r>
          </w:p>
        </w:tc>
      </w:tr>
      <w:tr w:rsidR="00B508D2" w:rsidRPr="00B508D2" w14:paraId="65C2906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57D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760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Y1</w:t>
            </w:r>
          </w:p>
        </w:tc>
      </w:tr>
      <w:tr w:rsidR="00B508D2" w:rsidRPr="00B508D2" w14:paraId="004C34E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CF0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07B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NF</w:t>
            </w:r>
          </w:p>
        </w:tc>
      </w:tr>
      <w:tr w:rsidR="00B508D2" w:rsidRPr="00B508D2" w14:paraId="56CF7C8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168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DB8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CTIN4</w:t>
            </w:r>
          </w:p>
        </w:tc>
      </w:tr>
      <w:tr w:rsidR="00B508D2" w:rsidRPr="00B508D2" w14:paraId="24F4E61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6CD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568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</w:t>
            </w:r>
          </w:p>
        </w:tc>
      </w:tr>
      <w:tr w:rsidR="00B508D2" w:rsidRPr="00B508D2" w14:paraId="6B27839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B58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E11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</w:tr>
      <w:tr w:rsidR="00B508D2" w:rsidRPr="00B508D2" w14:paraId="28DABFE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5B6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2C2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6</w:t>
            </w:r>
          </w:p>
        </w:tc>
      </w:tr>
      <w:tr w:rsidR="00B508D2" w:rsidRPr="00B508D2" w14:paraId="1249121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557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825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HBP</w:t>
            </w:r>
          </w:p>
        </w:tc>
      </w:tr>
      <w:tr w:rsidR="00B508D2" w:rsidRPr="00B508D2" w14:paraId="3DF90B5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3D8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CFB7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H2</w:t>
            </w:r>
          </w:p>
        </w:tc>
      </w:tr>
      <w:tr w:rsidR="00B508D2" w:rsidRPr="00B508D2" w14:paraId="6000614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823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6D5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CD</w:t>
            </w:r>
          </w:p>
        </w:tc>
      </w:tr>
      <w:tr w:rsidR="00B508D2" w:rsidRPr="00B508D2" w14:paraId="11BE851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A82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AA7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</w:t>
            </w:r>
          </w:p>
        </w:tc>
      </w:tr>
      <w:tr w:rsidR="00B508D2" w:rsidRPr="00B508D2" w14:paraId="4E35FAD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40ED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9CE8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RK2</w:t>
            </w:r>
          </w:p>
        </w:tc>
      </w:tr>
      <w:tr w:rsidR="00B508D2" w:rsidRPr="00B508D2" w14:paraId="2915A20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1C5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516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2D7C48F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DCA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169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</w:p>
        </w:tc>
      </w:tr>
      <w:tr w:rsidR="00B508D2" w:rsidRPr="00B508D2" w14:paraId="534E9AC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2ED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A2A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2</w:t>
            </w:r>
          </w:p>
        </w:tc>
      </w:tr>
      <w:tr w:rsidR="00B508D2" w:rsidRPr="00B508D2" w14:paraId="10C31F0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3BD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F9B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</w:tr>
      <w:tr w:rsidR="00B508D2" w:rsidRPr="00B508D2" w14:paraId="71186D3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D83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525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XNRD2</w:t>
            </w:r>
          </w:p>
        </w:tc>
      </w:tr>
      <w:tr w:rsidR="00B508D2" w:rsidRPr="00B508D2" w14:paraId="15AA10E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4EE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7692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</w:tr>
      <w:tr w:rsidR="00B508D2" w:rsidRPr="00B508D2" w14:paraId="368C2B6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356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94E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5A1</w:t>
            </w:r>
          </w:p>
        </w:tc>
      </w:tr>
      <w:tr w:rsidR="00B508D2" w:rsidRPr="00B508D2" w14:paraId="39CCDED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F59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808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7</w:t>
            </w:r>
          </w:p>
        </w:tc>
      </w:tr>
      <w:tr w:rsidR="00B508D2" w:rsidRPr="00B508D2" w14:paraId="50FBEC2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942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88E6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</w:tr>
      <w:tr w:rsidR="00B508D2" w:rsidRPr="00B508D2" w14:paraId="04300AD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226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B6E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</w:tr>
      <w:tr w:rsidR="00B508D2" w:rsidRPr="00B508D2" w14:paraId="0458E07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B4E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7AE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Y5R</w:t>
            </w:r>
          </w:p>
        </w:tc>
      </w:tr>
      <w:tr w:rsidR="00B508D2" w:rsidRPr="00B508D2" w14:paraId="13C1A9D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E1F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851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2AX</w:t>
            </w:r>
          </w:p>
        </w:tc>
      </w:tr>
      <w:tr w:rsidR="00B508D2" w:rsidRPr="00B508D2" w14:paraId="53C5CAF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FCE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664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A7P1</w:t>
            </w:r>
          </w:p>
        </w:tc>
      </w:tr>
      <w:tr w:rsidR="00B508D2" w:rsidRPr="00B508D2" w14:paraId="25410C7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440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542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11</w:t>
            </w:r>
          </w:p>
        </w:tc>
      </w:tr>
      <w:tr w:rsidR="00B508D2" w:rsidRPr="00B508D2" w14:paraId="356E7DF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8A4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418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H2</w:t>
            </w:r>
          </w:p>
        </w:tc>
      </w:tr>
      <w:tr w:rsidR="00B508D2" w:rsidRPr="00B508D2" w14:paraId="2400288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F66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6B1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</w:t>
            </w:r>
          </w:p>
        </w:tc>
      </w:tr>
      <w:tr w:rsidR="00B508D2" w:rsidRPr="00B508D2" w14:paraId="2767DC4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737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17D1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Y1R</w:t>
            </w:r>
          </w:p>
        </w:tc>
      </w:tr>
      <w:tr w:rsidR="00B508D2" w:rsidRPr="00B508D2" w14:paraId="4CFEDA9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673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741A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</w:tr>
      <w:tr w:rsidR="00B508D2" w:rsidRPr="00B508D2" w14:paraId="33965AF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D54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CE2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65DD29C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F42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E382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515AD3B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899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441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</w:tr>
      <w:tr w:rsidR="00B508D2" w:rsidRPr="00B508D2" w14:paraId="5F3F342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DCA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EB1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69B2D16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DC5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9CD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</w:tr>
      <w:tr w:rsidR="00B508D2" w:rsidRPr="00B508D2" w14:paraId="0550AAB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633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DFF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P2NL</w:t>
            </w:r>
          </w:p>
        </w:tc>
      </w:tr>
      <w:tr w:rsidR="00B508D2" w:rsidRPr="00B508D2" w14:paraId="4D346CA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4FB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421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</w:tr>
      <w:tr w:rsidR="00B508D2" w:rsidRPr="00B508D2" w14:paraId="7A32E40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989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A2B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TIN3</w:t>
            </w:r>
          </w:p>
        </w:tc>
      </w:tr>
      <w:tr w:rsidR="00B508D2" w:rsidRPr="00B508D2" w14:paraId="04A5FE9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E9A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E1D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548F126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F33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60F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7390705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031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703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T</w:t>
            </w:r>
          </w:p>
        </w:tc>
      </w:tr>
      <w:tr w:rsidR="00B508D2" w:rsidRPr="00B508D2" w14:paraId="6F9DAA9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521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BEE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</w:tr>
      <w:tr w:rsidR="00B508D2" w:rsidRPr="00B508D2" w14:paraId="3F41FE5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65E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434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</w:tr>
      <w:tr w:rsidR="00B508D2" w:rsidRPr="00B508D2" w14:paraId="072573B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347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7F2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</w:t>
            </w:r>
          </w:p>
        </w:tc>
      </w:tr>
      <w:tr w:rsidR="00B508D2" w:rsidRPr="00B508D2" w14:paraId="3254821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AD7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59D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</w:tr>
      <w:tr w:rsidR="00B508D2" w:rsidRPr="00B508D2" w14:paraId="37C2108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FDB0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EB7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280C63C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4FD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250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AM</w:t>
            </w:r>
          </w:p>
        </w:tc>
      </w:tr>
      <w:tr w:rsidR="00B508D2" w:rsidRPr="00B508D2" w14:paraId="465BFD7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20B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C84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DH</w:t>
            </w:r>
          </w:p>
        </w:tc>
      </w:tr>
      <w:tr w:rsidR="00B508D2" w:rsidRPr="00B508D2" w14:paraId="681E9B1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CED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FDA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B2</w:t>
            </w:r>
          </w:p>
        </w:tc>
      </w:tr>
      <w:tr w:rsidR="00B508D2" w:rsidRPr="00B508D2" w14:paraId="5B1E026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482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AE2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1B4F665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F2A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CF7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O</w:t>
            </w:r>
          </w:p>
        </w:tc>
      </w:tr>
      <w:tr w:rsidR="00B508D2" w:rsidRPr="00B508D2" w14:paraId="2F07773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D3B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6D8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42D57CF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272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F92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A</w:t>
            </w:r>
          </w:p>
        </w:tc>
      </w:tr>
      <w:tr w:rsidR="00B508D2" w:rsidRPr="00B508D2" w14:paraId="7618B28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0ED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1D8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GR3B</w:t>
            </w:r>
          </w:p>
        </w:tc>
      </w:tr>
      <w:tr w:rsidR="00B508D2" w:rsidRPr="00B508D2" w14:paraId="279318B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151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874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AP6</w:t>
            </w:r>
          </w:p>
        </w:tc>
      </w:tr>
      <w:tr w:rsidR="00B508D2" w:rsidRPr="00B508D2" w14:paraId="128CECB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27D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D9D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</w:tr>
      <w:tr w:rsidR="00B508D2" w:rsidRPr="00B508D2" w14:paraId="392F691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D38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001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</w:tr>
      <w:tr w:rsidR="00B508D2" w:rsidRPr="00B508D2" w14:paraId="4852322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53D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8F8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MB3</w:t>
            </w:r>
          </w:p>
        </w:tc>
      </w:tr>
      <w:tr w:rsidR="00B508D2" w:rsidRPr="00B508D2" w14:paraId="3156A56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71D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E1A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88</w:t>
            </w:r>
          </w:p>
        </w:tc>
      </w:tr>
      <w:tr w:rsidR="00B508D2" w:rsidRPr="00B508D2" w14:paraId="3C5EC46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285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A07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</w:tr>
      <w:tr w:rsidR="00B508D2" w:rsidRPr="00B508D2" w14:paraId="454EDA2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899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AF8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B508D2" w:rsidRPr="00B508D2" w14:paraId="402B4B1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423F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C3F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N2</w:t>
            </w:r>
          </w:p>
        </w:tc>
      </w:tr>
      <w:tr w:rsidR="00B508D2" w:rsidRPr="00B508D2" w14:paraId="44B6B4F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CCC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B77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2887710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F05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5BE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</w:tr>
      <w:tr w:rsidR="00B508D2" w:rsidRPr="00B508D2" w14:paraId="5DD3FC7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F7B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80C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343B674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B84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3B1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BDF2</w:t>
            </w:r>
          </w:p>
        </w:tc>
      </w:tr>
      <w:tr w:rsidR="00B508D2" w:rsidRPr="00B508D2" w14:paraId="7783955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F5C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8FF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9A9</w:t>
            </w:r>
          </w:p>
        </w:tc>
      </w:tr>
      <w:tr w:rsidR="00B508D2" w:rsidRPr="00B508D2" w14:paraId="73D212E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AF1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4E6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</w:tr>
      <w:tr w:rsidR="00B508D2" w:rsidRPr="00B508D2" w14:paraId="5FC7FBF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8AE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948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N4</w:t>
            </w:r>
          </w:p>
        </w:tc>
      </w:tr>
      <w:tr w:rsidR="00B508D2" w:rsidRPr="00B508D2" w14:paraId="75E32BC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915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A98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2</w:t>
            </w:r>
          </w:p>
        </w:tc>
      </w:tr>
      <w:tr w:rsidR="00B508D2" w:rsidRPr="00B508D2" w14:paraId="35C7EE6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B1C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11C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6</w:t>
            </w:r>
          </w:p>
        </w:tc>
      </w:tr>
      <w:tr w:rsidR="00B508D2" w:rsidRPr="00B508D2" w14:paraId="7ED07DF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F43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371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GR3A</w:t>
            </w:r>
          </w:p>
        </w:tc>
      </w:tr>
      <w:tr w:rsidR="00B508D2" w:rsidRPr="00B508D2" w14:paraId="24DB826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827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FF8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2</w:t>
            </w:r>
          </w:p>
        </w:tc>
      </w:tr>
      <w:tr w:rsidR="00B508D2" w:rsidRPr="00B508D2" w14:paraId="6824371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ED3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D5C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2B197ED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5A9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995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</w:tr>
      <w:tr w:rsidR="00B508D2" w:rsidRPr="00B508D2" w14:paraId="4A12471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D41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711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</w:tr>
      <w:tr w:rsidR="00B508D2" w:rsidRPr="00B508D2" w14:paraId="5C4A388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042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659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2572B8C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A73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00E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</w:tr>
      <w:tr w:rsidR="00B508D2" w:rsidRPr="00B508D2" w14:paraId="34E8470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751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D1C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043EEFE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32D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EEC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</w:p>
        </w:tc>
      </w:tr>
      <w:tr w:rsidR="00B508D2" w:rsidRPr="00B508D2" w14:paraId="10A8C32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A0E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4B5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</w:tr>
      <w:tr w:rsidR="00B508D2" w:rsidRPr="00B508D2" w14:paraId="252B75E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E59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9D7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667340E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2E6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1F8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436DD9B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F89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CF4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N4</w:t>
            </w:r>
          </w:p>
        </w:tc>
      </w:tr>
      <w:tr w:rsidR="00B508D2" w:rsidRPr="00B508D2" w14:paraId="1631EDE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41A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822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35A23CB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B72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ABB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2B</w:t>
            </w:r>
          </w:p>
        </w:tc>
      </w:tr>
      <w:tr w:rsidR="00B508D2" w:rsidRPr="00B508D2" w14:paraId="23F7F09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D28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8A8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338EFFE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071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80E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005643A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CAF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FFE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1</w:t>
            </w:r>
          </w:p>
        </w:tc>
      </w:tr>
      <w:tr w:rsidR="00B508D2" w:rsidRPr="00B508D2" w14:paraId="0DD6E9A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A97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3D1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</w:tr>
      <w:tr w:rsidR="00B508D2" w:rsidRPr="00B508D2" w14:paraId="10E3E8D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6BE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43E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2C</w:t>
            </w:r>
          </w:p>
        </w:tc>
      </w:tr>
      <w:tr w:rsidR="00B508D2" w:rsidRPr="00B508D2" w14:paraId="21CADBF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0D2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0F2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B508D2" w:rsidRPr="00B508D2" w14:paraId="3D0F0F1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ED7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CA0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2</w:t>
            </w:r>
          </w:p>
        </w:tc>
      </w:tr>
      <w:tr w:rsidR="00B508D2" w:rsidRPr="00B508D2" w14:paraId="1D0DDB7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D24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BD5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OC1</w:t>
            </w:r>
          </w:p>
        </w:tc>
      </w:tr>
      <w:tr w:rsidR="00B508D2" w:rsidRPr="00B508D2" w14:paraId="71090AE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348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1FAA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B</w:t>
            </w:r>
          </w:p>
        </w:tc>
      </w:tr>
      <w:tr w:rsidR="00B508D2" w:rsidRPr="00B508D2" w14:paraId="62B0263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3B85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215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A2A</w:t>
            </w:r>
          </w:p>
        </w:tc>
      </w:tr>
      <w:tr w:rsidR="00B508D2" w:rsidRPr="00B508D2" w14:paraId="3DE4570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85B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80E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17AF9F7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D48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0EB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A7</w:t>
            </w:r>
          </w:p>
        </w:tc>
      </w:tr>
      <w:tr w:rsidR="00B508D2" w:rsidRPr="00B508D2" w14:paraId="4768CEE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5139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314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3A</w:t>
            </w:r>
          </w:p>
        </w:tc>
      </w:tr>
      <w:tr w:rsidR="00B508D2" w:rsidRPr="00B508D2" w14:paraId="0E3036A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764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D11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A3</w:t>
            </w:r>
          </w:p>
        </w:tc>
      </w:tr>
      <w:tr w:rsidR="00B508D2" w:rsidRPr="00B508D2" w14:paraId="55E0C2A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493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4ED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A4</w:t>
            </w:r>
          </w:p>
        </w:tc>
      </w:tr>
      <w:tr w:rsidR="00B508D2" w:rsidRPr="00B508D2" w14:paraId="7339B8E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83F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BD7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B2</w:t>
            </w:r>
          </w:p>
        </w:tc>
      </w:tr>
      <w:tr w:rsidR="00B508D2" w:rsidRPr="00B508D2" w14:paraId="771A89A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552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67E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B508D2" w:rsidRPr="00B508D2" w14:paraId="5753982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37E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014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7</w:t>
            </w:r>
          </w:p>
        </w:tc>
      </w:tr>
      <w:tr w:rsidR="00B508D2" w:rsidRPr="00B508D2" w14:paraId="6BBB2CE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9D3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9EB0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1160913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C2A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9A0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8</w:t>
            </w:r>
          </w:p>
        </w:tc>
      </w:tr>
      <w:tr w:rsidR="00B508D2" w:rsidRPr="00B508D2" w14:paraId="4747E9B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5A3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3C1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9A1</w:t>
            </w:r>
          </w:p>
        </w:tc>
      </w:tr>
      <w:tr w:rsidR="00B508D2" w:rsidRPr="00B508D2" w14:paraId="59E086D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D80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01E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</w:tr>
      <w:tr w:rsidR="00B508D2" w:rsidRPr="00B508D2" w14:paraId="093EA55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94B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094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8</w:t>
            </w:r>
          </w:p>
        </w:tc>
      </w:tr>
      <w:tr w:rsidR="00B508D2" w:rsidRPr="00B508D2" w14:paraId="44029E5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CB2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A13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526FFD7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1D8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F7D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4</w:t>
            </w:r>
          </w:p>
        </w:tc>
      </w:tr>
      <w:tr w:rsidR="00B508D2" w:rsidRPr="00B508D2" w14:paraId="0FA9EE4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241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046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M1</w:t>
            </w:r>
          </w:p>
        </w:tc>
      </w:tr>
      <w:tr w:rsidR="00B508D2" w:rsidRPr="00B508D2" w14:paraId="42B4628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4A1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A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643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</w:tr>
      <w:tr w:rsidR="00B508D2" w:rsidRPr="00B508D2" w14:paraId="777908B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92E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8FE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A1B</w:t>
            </w:r>
          </w:p>
        </w:tc>
      </w:tr>
      <w:tr w:rsidR="00B508D2" w:rsidRPr="00B508D2" w14:paraId="7D3F0CA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D58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F8AD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4B8F198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A69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3BD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44CD788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C80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A3C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</w:p>
        </w:tc>
      </w:tr>
      <w:tr w:rsidR="00B508D2" w:rsidRPr="00B508D2" w14:paraId="7F796AB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F90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622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</w:tr>
      <w:tr w:rsidR="00B508D2" w:rsidRPr="00B508D2" w14:paraId="2041130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456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62B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R1</w:t>
            </w:r>
          </w:p>
        </w:tc>
      </w:tr>
      <w:tr w:rsidR="00B508D2" w:rsidRPr="00B508D2" w14:paraId="5D8241B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35DC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DAD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S1</w:t>
            </w:r>
          </w:p>
        </w:tc>
      </w:tr>
      <w:tr w:rsidR="00B508D2" w:rsidRPr="00B508D2" w14:paraId="5298A32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308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6070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BP</w:t>
            </w:r>
          </w:p>
        </w:tc>
      </w:tr>
      <w:tr w:rsidR="00B508D2" w:rsidRPr="00B508D2" w14:paraId="13B8730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387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741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</w:t>
            </w:r>
          </w:p>
        </w:tc>
      </w:tr>
      <w:tr w:rsidR="00B508D2" w:rsidRPr="00B508D2" w14:paraId="1EF8644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3AE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B45F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1</w:t>
            </w:r>
          </w:p>
        </w:tc>
      </w:tr>
      <w:tr w:rsidR="00B508D2" w:rsidRPr="00B508D2" w14:paraId="5B0D22F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BFD8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79B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</w:tr>
      <w:tr w:rsidR="00B508D2" w:rsidRPr="00B508D2" w14:paraId="3E11272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7A9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FA03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</w:t>
            </w:r>
          </w:p>
        </w:tc>
      </w:tr>
      <w:tr w:rsidR="00B508D2" w:rsidRPr="00B508D2" w14:paraId="407250D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7FB9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32A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T</w:t>
            </w:r>
          </w:p>
        </w:tc>
      </w:tr>
      <w:tr w:rsidR="00B508D2" w:rsidRPr="00B508D2" w14:paraId="4D17A9C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EF5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C9E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M1</w:t>
            </w:r>
          </w:p>
        </w:tc>
      </w:tr>
      <w:tr w:rsidR="00B508D2" w:rsidRPr="00B508D2" w14:paraId="1D93006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5C5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EF1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1D1D243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27F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F41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1</w:t>
            </w:r>
          </w:p>
        </w:tc>
      </w:tr>
      <w:tr w:rsidR="00B508D2" w:rsidRPr="00B508D2" w14:paraId="0B3334A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1FD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23B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96</w:t>
            </w:r>
          </w:p>
        </w:tc>
      </w:tr>
      <w:tr w:rsidR="00B508D2" w:rsidRPr="00B508D2" w14:paraId="72F65F0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A23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FC2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8</w:t>
            </w:r>
          </w:p>
        </w:tc>
      </w:tr>
      <w:tr w:rsidR="00B508D2" w:rsidRPr="00B508D2" w14:paraId="083DF00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255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9BC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06C3BF2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AC3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7C9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7</w:t>
            </w:r>
          </w:p>
        </w:tc>
      </w:tr>
      <w:tr w:rsidR="00B508D2" w:rsidRPr="00B508D2" w14:paraId="06FD5A9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D10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94B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1A1</w:t>
            </w:r>
          </w:p>
        </w:tc>
      </w:tr>
      <w:tr w:rsidR="00B508D2" w:rsidRPr="00B508D2" w14:paraId="1830F00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0CB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4EA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1A8</w:t>
            </w:r>
          </w:p>
        </w:tc>
      </w:tr>
      <w:tr w:rsidR="00B508D2" w:rsidRPr="00B508D2" w14:paraId="275C0D5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049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17D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15</w:t>
            </w:r>
          </w:p>
        </w:tc>
      </w:tr>
      <w:tr w:rsidR="00B508D2" w:rsidRPr="00B508D2" w14:paraId="032EA99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769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F46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4</w:t>
            </w:r>
          </w:p>
        </w:tc>
      </w:tr>
      <w:tr w:rsidR="00B508D2" w:rsidRPr="00B508D2" w14:paraId="12AA9DC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236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50C6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1A3</w:t>
            </w:r>
          </w:p>
        </w:tc>
      </w:tr>
      <w:tr w:rsidR="00B508D2" w:rsidRPr="00B508D2" w14:paraId="45CA367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59A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0F0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</w:tr>
      <w:tr w:rsidR="00B508D2" w:rsidRPr="00B508D2" w14:paraId="0BD18C1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528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53C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</w:tr>
      <w:tr w:rsidR="00B508D2" w:rsidRPr="00B508D2" w14:paraId="64A5EB0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8BA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4C3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</w:t>
            </w:r>
          </w:p>
        </w:tc>
      </w:tr>
      <w:tr w:rsidR="00B508D2" w:rsidRPr="00B508D2" w14:paraId="36C3FD6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DD1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6C6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</w:t>
            </w:r>
          </w:p>
        </w:tc>
      </w:tr>
      <w:tr w:rsidR="00B508D2" w:rsidRPr="00B508D2" w14:paraId="5E9E3A0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D914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ABBA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1</w:t>
            </w:r>
          </w:p>
        </w:tc>
      </w:tr>
      <w:tr w:rsidR="00B508D2" w:rsidRPr="00B508D2" w14:paraId="6B6B598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07F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A47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MC</w:t>
            </w:r>
          </w:p>
        </w:tc>
      </w:tr>
      <w:tr w:rsidR="00B508D2" w:rsidRPr="00B508D2" w14:paraId="38F5578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346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2975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1A3</w:t>
            </w:r>
          </w:p>
        </w:tc>
      </w:tr>
      <w:tr w:rsidR="00B508D2" w:rsidRPr="00B508D2" w14:paraId="2644E5D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850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0CC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7</w:t>
            </w:r>
          </w:p>
        </w:tc>
      </w:tr>
      <w:tr w:rsidR="00B508D2" w:rsidRPr="00B508D2" w14:paraId="2F1642C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3070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9D2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</w:tr>
      <w:tr w:rsidR="00B508D2" w:rsidRPr="00B508D2" w14:paraId="10EB9D3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7CF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F8E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</w:t>
            </w:r>
          </w:p>
        </w:tc>
      </w:tr>
      <w:tr w:rsidR="00B508D2" w:rsidRPr="00B508D2" w14:paraId="53EE338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861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150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1</w:t>
            </w:r>
          </w:p>
        </w:tc>
      </w:tr>
      <w:tr w:rsidR="00B508D2" w:rsidRPr="00B508D2" w14:paraId="16CDDDC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FCF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572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L1</w:t>
            </w:r>
          </w:p>
        </w:tc>
      </w:tr>
      <w:tr w:rsidR="00B508D2" w:rsidRPr="00B508D2" w14:paraId="20EC947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9D8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A23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3261A80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381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10F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</w:tr>
      <w:tr w:rsidR="00B508D2" w:rsidRPr="00B508D2" w14:paraId="528C054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FB5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66F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8</w:t>
            </w:r>
          </w:p>
        </w:tc>
      </w:tr>
      <w:tr w:rsidR="00B508D2" w:rsidRPr="00B508D2" w14:paraId="6D1DDFD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2B7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916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7</w:t>
            </w:r>
          </w:p>
        </w:tc>
      </w:tr>
      <w:tr w:rsidR="00B508D2" w:rsidRPr="00B508D2" w14:paraId="166DCE2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19A5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F37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79841DE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C72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934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8</w:t>
            </w:r>
          </w:p>
        </w:tc>
      </w:tr>
      <w:tr w:rsidR="00B508D2" w:rsidRPr="00B508D2" w14:paraId="0FEDE771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09C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8E7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B508D2" w:rsidRPr="00B508D2" w14:paraId="1123602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9D1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2AD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</w:tr>
      <w:tr w:rsidR="00B508D2" w:rsidRPr="00B508D2" w14:paraId="29EA7B8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A16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27A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G2</w:t>
            </w:r>
          </w:p>
        </w:tc>
      </w:tr>
      <w:tr w:rsidR="00B508D2" w:rsidRPr="00B508D2" w14:paraId="578B644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AA8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F27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</w:t>
            </w:r>
          </w:p>
        </w:tc>
      </w:tr>
      <w:tr w:rsidR="00B508D2" w:rsidRPr="00B508D2" w14:paraId="45BFEED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BA7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PRENORPH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CD7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1</w:t>
            </w:r>
          </w:p>
        </w:tc>
      </w:tr>
      <w:tr w:rsidR="00B508D2" w:rsidRPr="00B508D2" w14:paraId="16E83E0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151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ACF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2A</w:t>
            </w:r>
          </w:p>
        </w:tc>
      </w:tr>
      <w:tr w:rsidR="00B508D2" w:rsidRPr="00B508D2" w14:paraId="020A8C3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F11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D783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ORA1</w:t>
            </w:r>
          </w:p>
        </w:tc>
      </w:tr>
      <w:tr w:rsidR="00B508D2" w:rsidRPr="00B508D2" w14:paraId="1785360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C09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A233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A7</w:t>
            </w:r>
          </w:p>
        </w:tc>
      </w:tr>
      <w:tr w:rsidR="00B508D2" w:rsidRPr="00B508D2" w14:paraId="5FA1886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07A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92B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3</w:t>
            </w:r>
          </w:p>
        </w:tc>
      </w:tr>
      <w:tr w:rsidR="00B508D2" w:rsidRPr="00B508D2" w14:paraId="2F5B003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048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92F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1</w:t>
            </w:r>
          </w:p>
        </w:tc>
      </w:tr>
      <w:tr w:rsidR="00B508D2" w:rsidRPr="00B508D2" w14:paraId="3DB95C7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532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558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R1</w:t>
            </w:r>
          </w:p>
        </w:tc>
      </w:tr>
      <w:tr w:rsidR="00B508D2" w:rsidRPr="00B508D2" w14:paraId="6F417E9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DFB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B9A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PV1</w:t>
            </w:r>
          </w:p>
        </w:tc>
      </w:tr>
      <w:tr w:rsidR="00B508D2" w:rsidRPr="00B508D2" w14:paraId="7155888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B27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3A1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</w:tr>
      <w:tr w:rsidR="00B508D2" w:rsidRPr="00B508D2" w14:paraId="04849D8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8CC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375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1A1</w:t>
            </w:r>
          </w:p>
        </w:tc>
      </w:tr>
      <w:tr w:rsidR="00B508D2" w:rsidRPr="00B508D2" w14:paraId="6AECF2C5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836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037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B508D2" w:rsidRPr="00B508D2" w14:paraId="73C86DE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5EEA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E77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1C</w:t>
            </w:r>
          </w:p>
        </w:tc>
      </w:tr>
      <w:tr w:rsidR="00B508D2" w:rsidRPr="00B508D2" w14:paraId="4A03DB1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A89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27F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</w:t>
            </w:r>
          </w:p>
        </w:tc>
      </w:tr>
      <w:tr w:rsidR="00B508D2" w:rsidRPr="00B508D2" w14:paraId="42ECD03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EF4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624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</w:t>
            </w:r>
          </w:p>
        </w:tc>
      </w:tr>
      <w:tr w:rsidR="00B508D2" w:rsidRPr="00B508D2" w14:paraId="2AB4B08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0EC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834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1</w:t>
            </w:r>
          </w:p>
        </w:tc>
      </w:tr>
      <w:tr w:rsidR="00B508D2" w:rsidRPr="00B508D2" w14:paraId="0718A3F2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094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BC2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</w:t>
            </w:r>
          </w:p>
        </w:tc>
      </w:tr>
      <w:tr w:rsidR="00B508D2" w:rsidRPr="00B508D2" w14:paraId="77712DE9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3FD9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ADO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45D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T</w:t>
            </w:r>
          </w:p>
        </w:tc>
      </w:tr>
      <w:tr w:rsidR="00B508D2" w:rsidRPr="00B508D2" w14:paraId="53441CA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42C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6F6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E1</w:t>
            </w:r>
          </w:p>
        </w:tc>
      </w:tr>
      <w:tr w:rsidR="00B508D2" w:rsidRPr="00B508D2" w14:paraId="040C1BD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1DE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965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A1</w:t>
            </w:r>
          </w:p>
        </w:tc>
      </w:tr>
      <w:tr w:rsidR="00B508D2" w:rsidRPr="00B508D2" w14:paraId="0528AB5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E25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MEDETOMID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595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7A01ACA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D8D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22C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7</w:t>
            </w:r>
          </w:p>
        </w:tc>
      </w:tr>
      <w:tr w:rsidR="00B508D2" w:rsidRPr="00B508D2" w14:paraId="1119D82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F27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961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4</w:t>
            </w:r>
          </w:p>
        </w:tc>
      </w:tr>
      <w:tr w:rsidR="00B508D2" w:rsidRPr="00B508D2" w14:paraId="73E3092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7FE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8C3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2A1</w:t>
            </w:r>
          </w:p>
        </w:tc>
      </w:tr>
      <w:tr w:rsidR="00B508D2" w:rsidRPr="00B508D2" w14:paraId="12D71D67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A61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6524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</w:t>
            </w:r>
          </w:p>
        </w:tc>
      </w:tr>
      <w:tr w:rsidR="00B508D2" w:rsidRPr="00B508D2" w14:paraId="10FF820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ADB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3EC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1</w:t>
            </w:r>
          </w:p>
        </w:tc>
      </w:tr>
      <w:tr w:rsidR="00B508D2" w:rsidRPr="00B508D2" w14:paraId="75D689C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D03F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F88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</w:tr>
      <w:tr w:rsidR="00B508D2" w:rsidRPr="00B508D2" w14:paraId="48C4827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E55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286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7</w:t>
            </w:r>
          </w:p>
        </w:tc>
      </w:tr>
      <w:tr w:rsidR="00B508D2" w:rsidRPr="00B508D2" w14:paraId="46E2D16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D0CB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D31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</w:tr>
      <w:tr w:rsidR="00B508D2" w:rsidRPr="00B508D2" w14:paraId="3EF544F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574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40D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4R</w:t>
            </w:r>
          </w:p>
        </w:tc>
      </w:tr>
      <w:tr w:rsidR="00B508D2" w:rsidRPr="00B508D2" w14:paraId="60E0B23F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38F5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FEC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D</w:t>
            </w:r>
          </w:p>
        </w:tc>
      </w:tr>
      <w:tr w:rsidR="00B508D2" w:rsidRPr="00B508D2" w14:paraId="6210CE2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086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7533C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RK</w:t>
            </w:r>
          </w:p>
        </w:tc>
      </w:tr>
      <w:tr w:rsidR="00B508D2" w:rsidRPr="00B508D2" w14:paraId="35EBD99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B890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329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1</w:t>
            </w:r>
          </w:p>
        </w:tc>
      </w:tr>
      <w:tr w:rsidR="00B508D2" w:rsidRPr="00B508D2" w14:paraId="2B9DB23B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770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4D7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A7</w:t>
            </w:r>
          </w:p>
        </w:tc>
      </w:tr>
      <w:tr w:rsidR="00B508D2" w:rsidRPr="00B508D2" w14:paraId="3D5AAAAD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5487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A9B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CHRA7</w:t>
            </w:r>
          </w:p>
        </w:tc>
      </w:tr>
      <w:tr w:rsidR="00B508D2" w:rsidRPr="00B508D2" w14:paraId="0B47573C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81B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45A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H1A</w:t>
            </w:r>
          </w:p>
        </w:tc>
      </w:tr>
      <w:tr w:rsidR="00B508D2" w:rsidRPr="00B508D2" w14:paraId="629F71A4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A442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6791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H1B</w:t>
            </w:r>
          </w:p>
        </w:tc>
      </w:tr>
      <w:tr w:rsidR="00B508D2" w:rsidRPr="00B508D2" w14:paraId="5AB7BFEA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9312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E1F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STN</w:t>
            </w:r>
          </w:p>
        </w:tc>
      </w:tr>
      <w:tr w:rsidR="00B508D2" w:rsidRPr="00B508D2" w14:paraId="4F71AE10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4A8D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D531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NEN</w:t>
            </w:r>
          </w:p>
        </w:tc>
      </w:tr>
      <w:tr w:rsidR="00B508D2" w:rsidRPr="00B508D2" w14:paraId="50824CE8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7FF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TANY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077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N1</w:t>
            </w:r>
          </w:p>
        </w:tc>
      </w:tr>
      <w:tr w:rsidR="00B508D2" w:rsidRPr="00B508D2" w14:paraId="545495B3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3BD8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A5F6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R1</w:t>
            </w:r>
          </w:p>
        </w:tc>
      </w:tr>
      <w:tr w:rsidR="00B508D2" w:rsidRPr="00B508D2" w14:paraId="104B8A8E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FFCADE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16947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</w:tr>
      <w:tr w:rsidR="00B508D2" w:rsidRPr="00B508D2" w14:paraId="0F461F46" w14:textId="77777777" w:rsidTr="003708C8">
        <w:trPr>
          <w:trHeight w:val="285"/>
        </w:trPr>
        <w:tc>
          <w:tcPr>
            <w:tcW w:w="31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0F28D3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9E0C2F" w14:textId="77777777" w:rsidR="00B508D2" w:rsidRPr="00B508D2" w:rsidRDefault="00B508D2" w:rsidP="00B508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8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1</w:t>
            </w:r>
          </w:p>
        </w:tc>
      </w:tr>
    </w:tbl>
    <w:p w14:paraId="76457659" w14:textId="77777777" w:rsidR="00B508D2" w:rsidRDefault="00B508D2" w:rsidP="0089133C">
      <w:pPr>
        <w:spacing w:line="360" w:lineRule="auto"/>
        <w:rPr>
          <w:rFonts w:ascii="Times New Roman" w:hAnsi="Times New Roman" w:cs="Times New Roman"/>
        </w:rPr>
      </w:pPr>
    </w:p>
    <w:p w14:paraId="48F611E9" w14:textId="77777777" w:rsidR="00FA2064" w:rsidRDefault="00FA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B9DBEF" w14:textId="2E7EED1E" w:rsidR="005039EF" w:rsidRDefault="005039EF" w:rsidP="008913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</w:t>
      </w:r>
      <w:r w:rsidR="00F82AA3"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 w:hint="eastAsia"/>
        </w:rPr>
        <w:t xml:space="preserve">e S6. </w:t>
      </w:r>
      <w:r w:rsidR="00F50EC9" w:rsidRPr="00F50EC9">
        <w:rPr>
          <w:rFonts w:ascii="Times New Roman" w:hAnsi="Times New Roman" w:cs="Times New Roman"/>
        </w:rPr>
        <w:t>Detailed information on SNPs independently associated with the exposure factor</w:t>
      </w:r>
      <w:r w:rsidR="00F50EC9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7"/>
        <w:gridCol w:w="419"/>
        <w:gridCol w:w="1051"/>
        <w:gridCol w:w="991"/>
        <w:gridCol w:w="967"/>
        <w:gridCol w:w="896"/>
        <w:gridCol w:w="949"/>
        <w:gridCol w:w="967"/>
        <w:gridCol w:w="1109"/>
      </w:tblGrid>
      <w:tr w:rsidR="000738A5" w:rsidRPr="000738A5" w14:paraId="72F9D526" w14:textId="77777777" w:rsidTr="000738A5">
        <w:trPr>
          <w:trHeight w:val="113"/>
        </w:trPr>
        <w:tc>
          <w:tcPr>
            <w:tcW w:w="880" w:type="pct"/>
            <w:tcBorders>
              <w:bottom w:val="single" w:sz="8" w:space="0" w:color="auto"/>
            </w:tcBorders>
            <w:noWrap/>
            <w:vAlign w:val="center"/>
          </w:tcPr>
          <w:p w14:paraId="215DC7B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d.exposure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noWrap/>
            <w:vAlign w:val="center"/>
          </w:tcPr>
          <w:p w14:paraId="25C42AB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r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noWrap/>
            <w:vAlign w:val="center"/>
          </w:tcPr>
          <w:p w14:paraId="71A6DFB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NP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noWrap/>
            <w:vAlign w:val="center"/>
          </w:tcPr>
          <w:p w14:paraId="29E1E672" w14:textId="78E3A4EB" w:rsidR="005039EF" w:rsidRPr="000738A5" w:rsidRDefault="000738A5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</w:t>
            </w:r>
            <w:r w:rsidR="005039EF"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fec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="005039EF"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llele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noWrap/>
            <w:vAlign w:val="center"/>
          </w:tcPr>
          <w:p w14:paraId="5A527143" w14:textId="3CC8044D" w:rsidR="005039EF" w:rsidRPr="000738A5" w:rsidRDefault="000738A5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="005039EF"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he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="005039EF"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llele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noWrap/>
            <w:vAlign w:val="center"/>
          </w:tcPr>
          <w:p w14:paraId="27D00CF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af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noWrap/>
            <w:vAlign w:val="center"/>
          </w:tcPr>
          <w:p w14:paraId="738EB36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eta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noWrap/>
            <w:vAlign w:val="center"/>
          </w:tcPr>
          <w:p w14:paraId="4485556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e.exposure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noWrap/>
            <w:vAlign w:val="center"/>
          </w:tcPr>
          <w:p w14:paraId="4A2B1CB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val.exposure</w:t>
            </w:r>
          </w:p>
        </w:tc>
      </w:tr>
      <w:tr w:rsidR="000738A5" w:rsidRPr="000738A5" w14:paraId="30750AD9" w14:textId="77777777" w:rsidTr="000738A5">
        <w:trPr>
          <w:trHeight w:val="113"/>
        </w:trPr>
        <w:tc>
          <w:tcPr>
            <w:tcW w:w="880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572FAE1" w14:textId="6504EF7C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70F6F1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626A29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795980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338931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C70769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183058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43917</w:t>
            </w:r>
          </w:p>
        </w:tc>
        <w:tc>
          <w:tcPr>
            <w:tcW w:w="584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A78EC2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14376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2C079C2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61485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AFDAA2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0E-200</w:t>
            </w:r>
          </w:p>
        </w:tc>
      </w:tr>
      <w:tr w:rsidR="000738A5" w:rsidRPr="000738A5" w14:paraId="4D2D674D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152DE7DF" w14:textId="69C70A8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1D2522F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4BB261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213390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AB1EBD9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6B197F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6206235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5297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636465E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72004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DA6B9F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3316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039318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0E-200</w:t>
            </w:r>
          </w:p>
        </w:tc>
      </w:tr>
      <w:tr w:rsidR="000738A5" w:rsidRPr="000738A5" w14:paraId="39E9A87C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61E0C059" w14:textId="564F3CB4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06400C3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220A949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80318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A0B4E8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ED0784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EA3BA9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2213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4A3B5CB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35563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261F64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445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333164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66E-48</w:t>
            </w:r>
          </w:p>
        </w:tc>
      </w:tr>
      <w:tr w:rsidR="000738A5" w:rsidRPr="000738A5" w14:paraId="5A4D6327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3F173F6" w14:textId="6847B8C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70FA992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8D35A5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4109465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F3EAE4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2B0A35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D785B9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9513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7D5E6EC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5108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ACD51C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42777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1C694F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65E-38</w:t>
            </w:r>
          </w:p>
        </w:tc>
      </w:tr>
      <w:tr w:rsidR="000738A5" w:rsidRPr="000738A5" w14:paraId="5573879A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65E1BB70" w14:textId="6D38BBE1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1FE0A39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7F07A8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47860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F9A2A85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85E0C1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B032ED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74604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2428CF7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5308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CAAD3A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1969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08690F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86E-37</w:t>
            </w:r>
          </w:p>
        </w:tc>
      </w:tr>
      <w:tr w:rsidR="000738A5" w:rsidRPr="000738A5" w14:paraId="53250023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C260A2B" w14:textId="10CB15DF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6A60EAA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3183E5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2497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41BCE9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9D0776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D81857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21674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6CE9A79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9332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ACEBD1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2023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83923F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43E-16</w:t>
            </w:r>
          </w:p>
        </w:tc>
      </w:tr>
      <w:tr w:rsidR="000738A5" w:rsidRPr="000738A5" w14:paraId="4DB27971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D8316E8" w14:textId="1F9EA9AD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3912941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8C890C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702249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166C1E9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E29FA8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B7C388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3878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17914AB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30869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BEC26D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38897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D9A260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08E-15</w:t>
            </w:r>
          </w:p>
        </w:tc>
      </w:tr>
      <w:tr w:rsidR="000738A5" w:rsidRPr="000738A5" w14:paraId="69643FF6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2E9D138" w14:textId="41B4AD43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6F0C442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49EB0A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448010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6ECE57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92AFEE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18208D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30915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1499CB9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26292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B233AA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34314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18D6B9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82E-14</w:t>
            </w:r>
          </w:p>
        </w:tc>
      </w:tr>
      <w:tr w:rsidR="000738A5" w:rsidRPr="000738A5" w14:paraId="0B05AAED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5F6B99A" w14:textId="67F0A6F0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253B1EB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81711A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78222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80DEB9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914069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04D25E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7372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2AB2A82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0095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2E9358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3321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7B7A36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49E-14</w:t>
            </w:r>
          </w:p>
        </w:tc>
      </w:tr>
      <w:tr w:rsidR="000738A5" w:rsidRPr="000738A5" w14:paraId="2B9AEAAE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737AF227" w14:textId="5F4113D2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4EA8BAE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A16153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8918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C37CF4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417551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E2766A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9749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18993F8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9519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A27D0E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2994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484F43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38E-13</w:t>
            </w:r>
          </w:p>
        </w:tc>
      </w:tr>
      <w:tr w:rsidR="000738A5" w:rsidRPr="000738A5" w14:paraId="26BBCC55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7129EE4C" w14:textId="121745E9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70A7D8A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230B42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98079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17CECE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099299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EDC7CB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7223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7BAA291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1170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9F632D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1906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50833E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27E-09</w:t>
            </w:r>
          </w:p>
        </w:tc>
      </w:tr>
      <w:tr w:rsidR="000738A5" w:rsidRPr="000738A5" w14:paraId="62761F4F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0D9AA130" w14:textId="6C668EA5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00266CC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D27ECE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09831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FB929B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D8370F5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691486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7500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5E93C31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1050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5AFB56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2024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0CFE44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45E-09</w:t>
            </w:r>
          </w:p>
        </w:tc>
      </w:tr>
      <w:tr w:rsidR="000738A5" w:rsidRPr="000738A5" w14:paraId="3DA4C583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689C0286" w14:textId="52D8F9FD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4419ACF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80C605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63070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DD975D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A8AEA2A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E46092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93998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3FD8EF7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5603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068403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1891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A7535F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45E-08</w:t>
            </w:r>
          </w:p>
        </w:tc>
      </w:tr>
      <w:tr w:rsidR="000738A5" w:rsidRPr="000738A5" w14:paraId="5414EBF9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753A06F5" w14:textId="0A40FDF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4E29D31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593534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8317602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FEF6AD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EE1B675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4217AF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4374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53768AF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27269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5BD81D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49950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22AEEB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77E-08</w:t>
            </w:r>
          </w:p>
        </w:tc>
      </w:tr>
      <w:tr w:rsidR="000738A5" w:rsidRPr="000738A5" w14:paraId="292E98A7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1AD9536" w14:textId="6823C496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MT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3B4205B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EE23A29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61871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7DE1A5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EA4BD7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1064E6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4575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59FBD2F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0321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CDA058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1483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3121EA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0E-200</w:t>
            </w:r>
          </w:p>
        </w:tc>
      </w:tr>
      <w:tr w:rsidR="000738A5" w:rsidRPr="000738A5" w14:paraId="79A1479A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7BA30A0B" w14:textId="1E80476C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MT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38C53DD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1E2F02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24071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A22AED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F9BAA8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1E9139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39840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55A27EC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27272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5E72F4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30343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10C8D9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2E-19</w:t>
            </w:r>
          </w:p>
        </w:tc>
      </w:tr>
      <w:tr w:rsidR="000738A5" w:rsidRPr="000738A5" w14:paraId="7FBF46F7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3B44C60C" w14:textId="60BEF4FB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MT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586E91C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4DC3E5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99186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050536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49CF21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400E58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8242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11723F3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727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6EFEC4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2051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D48750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43E-10</w:t>
            </w:r>
          </w:p>
        </w:tc>
      </w:tr>
      <w:tr w:rsidR="000738A5" w:rsidRPr="000738A5" w14:paraId="0D4FDDD4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68126A5D" w14:textId="7B402BBF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MT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25875CB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4FC6D4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455312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2FA5C91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9BE23F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E763C7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86720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78FA0EC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2666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C168E1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1121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855C41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01E-09</w:t>
            </w:r>
          </w:p>
        </w:tc>
      </w:tr>
      <w:tr w:rsidR="000738A5" w:rsidRPr="000738A5" w14:paraId="32A769EE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4BFDC816" w14:textId="52484EEC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D8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61F1C51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321E52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79604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66204E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9630109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62B9E6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8675</w:t>
            </w: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02695B2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0.23483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EDA600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3450</w:t>
            </w: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AA3A2C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1.32E-23</w:t>
            </w:r>
          </w:p>
        </w:tc>
      </w:tr>
      <w:tr w:rsidR="000738A5" w:rsidRPr="000738A5" w14:paraId="3D7AD47D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B97A28E" w14:textId="51AD97C4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D8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63440C4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498192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56388170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A0A7FD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FD7CA5B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47AB7B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28918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62E692D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637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29D08A5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30907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1D616C0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12E-19</w:t>
            </w:r>
          </w:p>
        </w:tc>
      </w:tr>
      <w:tr w:rsidR="000738A5" w:rsidRPr="000738A5" w14:paraId="6C827130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2C3687DE" w14:textId="2EFE0E8D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D8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43071BE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02C7297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594836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D8F8ACF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6CCFE5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314649F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4965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7090540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1873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BF4A5C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3702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3897CB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49E-18</w:t>
            </w:r>
          </w:p>
        </w:tc>
      </w:tr>
      <w:tr w:rsidR="000738A5" w:rsidRPr="000738A5" w14:paraId="5847EE98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633D302D" w14:textId="67957A36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D8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3D6E245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4575BA7C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3062858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07FF173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75EB0C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6B0A0A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5564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210F0E4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391662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9A30F02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47968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F83A46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22E-16</w:t>
            </w:r>
          </w:p>
        </w:tc>
      </w:tr>
      <w:tr w:rsidR="000738A5" w:rsidRPr="000738A5" w14:paraId="01EA5785" w14:textId="77777777" w:rsidTr="000738A5">
        <w:trPr>
          <w:trHeight w:val="113"/>
        </w:trPr>
        <w:tc>
          <w:tcPr>
            <w:tcW w:w="880" w:type="pct"/>
            <w:tcBorders>
              <w:tl2br w:val="nil"/>
              <w:tr2bl w:val="nil"/>
            </w:tcBorders>
            <w:noWrap/>
            <w:vAlign w:val="center"/>
          </w:tcPr>
          <w:p w14:paraId="5A9926DE" w14:textId="43226ED9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D8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/>
            <w:vAlign w:val="center"/>
          </w:tcPr>
          <w:p w14:paraId="4074F0D5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1480194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354034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227181AE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7788ADCD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1807726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1813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noWrap/>
            <w:vAlign w:val="center"/>
          </w:tcPr>
          <w:p w14:paraId="4867D960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48289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530B1948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122341</w:t>
            </w:r>
          </w:p>
        </w:tc>
        <w:tc>
          <w:tcPr>
            <w:tcW w:w="527" w:type="pct"/>
            <w:tcBorders>
              <w:tl2br w:val="nil"/>
              <w:tr2bl w:val="nil"/>
            </w:tcBorders>
            <w:noWrap/>
            <w:vAlign w:val="center"/>
          </w:tcPr>
          <w:p w14:paraId="6BD5BE17" w14:textId="77777777" w:rsidR="005039EF" w:rsidRPr="000738A5" w:rsidRDefault="005039EF" w:rsidP="000738A5">
            <w:pPr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8A5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58E-10</w:t>
            </w:r>
          </w:p>
        </w:tc>
      </w:tr>
    </w:tbl>
    <w:p w14:paraId="0843D42B" w14:textId="77777777" w:rsidR="005039EF" w:rsidRDefault="005039EF" w:rsidP="0089133C">
      <w:pPr>
        <w:spacing w:line="360" w:lineRule="auto"/>
        <w:rPr>
          <w:rFonts w:ascii="Times New Roman" w:hAnsi="Times New Roman" w:cs="Times New Roman"/>
        </w:rPr>
      </w:pPr>
    </w:p>
    <w:p w14:paraId="3748FD16" w14:textId="77777777" w:rsidR="00FA2064" w:rsidRDefault="00FA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540CC2" w14:textId="2319FE99" w:rsidR="006B5CA7" w:rsidRDefault="006B5CA7" w:rsidP="008913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7. </w:t>
      </w:r>
      <w:r w:rsidRPr="006B5CA7">
        <w:rPr>
          <w:rFonts w:ascii="Times New Roman" w:hAnsi="Times New Roman" w:cs="Times New Roman"/>
        </w:rPr>
        <w:t>Mendelian randomization estimates based on five complementary methods</w:t>
      </w:r>
      <w:r>
        <w:rPr>
          <w:rFonts w:ascii="Times New Roman" w:hAnsi="Times New Roman" w:cs="Times New Roman" w:hint="eastAsia"/>
        </w:rPr>
        <w:t>.</w:t>
      </w:r>
    </w:p>
    <w:tbl>
      <w:tblPr>
        <w:tblW w:w="7037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71"/>
        <w:gridCol w:w="1385"/>
        <w:gridCol w:w="1221"/>
        <w:gridCol w:w="1361"/>
        <w:gridCol w:w="423"/>
        <w:gridCol w:w="788"/>
        <w:gridCol w:w="788"/>
        <w:gridCol w:w="788"/>
        <w:gridCol w:w="788"/>
      </w:tblGrid>
      <w:tr w:rsidR="006B5CA7" w:rsidRPr="006B5CA7" w14:paraId="56AAE389" w14:textId="77777777" w:rsidTr="003176ED">
        <w:trPr>
          <w:trHeight w:val="324"/>
        </w:trPr>
        <w:tc>
          <w:tcPr>
            <w:tcW w:w="585" w:type="dxa"/>
            <w:tcBorders>
              <w:bottom w:val="single" w:sz="8" w:space="0" w:color="auto"/>
            </w:tcBorders>
            <w:noWrap/>
            <w:vAlign w:val="center"/>
          </w:tcPr>
          <w:p w14:paraId="20079B6D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MBOL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noWrap/>
            <w:vAlign w:val="center"/>
          </w:tcPr>
          <w:p w14:paraId="5EE25812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.exposure</w:t>
            </w:r>
          </w:p>
        </w:tc>
        <w:tc>
          <w:tcPr>
            <w:tcW w:w="1033" w:type="dxa"/>
            <w:tcBorders>
              <w:bottom w:val="single" w:sz="8" w:space="0" w:color="auto"/>
            </w:tcBorders>
            <w:noWrap/>
            <w:vAlign w:val="center"/>
          </w:tcPr>
          <w:p w14:paraId="2C59A293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.outcome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noWrap/>
            <w:vAlign w:val="center"/>
          </w:tcPr>
          <w:p w14:paraId="05BEBACC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383" w:type="dxa"/>
            <w:tcBorders>
              <w:bottom w:val="single" w:sz="8" w:space="0" w:color="auto"/>
            </w:tcBorders>
            <w:noWrap/>
            <w:vAlign w:val="center"/>
          </w:tcPr>
          <w:p w14:paraId="0110CBFA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np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noWrap/>
            <w:vAlign w:val="center"/>
          </w:tcPr>
          <w:p w14:paraId="7C6DDB35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val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noWrap/>
            <w:vAlign w:val="center"/>
          </w:tcPr>
          <w:p w14:paraId="1D7F7299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noWrap/>
            <w:vAlign w:val="center"/>
          </w:tcPr>
          <w:p w14:paraId="3D5C1DA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noWrap/>
            <w:vAlign w:val="center"/>
          </w:tcPr>
          <w:p w14:paraId="11E9F00D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_uci95</w:t>
            </w:r>
          </w:p>
        </w:tc>
      </w:tr>
      <w:tr w:rsidR="006B5CA7" w:rsidRPr="006B5CA7" w14:paraId="3D27DF13" w14:textId="77777777" w:rsidTr="003176ED">
        <w:trPr>
          <w:trHeight w:val="324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4E7DD2D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E1D027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9F406C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1B452F6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R </w:t>
            </w:r>
            <w:bookmarkStart w:id="0" w:name="_Hlk218603703"/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gger</w:t>
            </w:r>
            <w:bookmarkEnd w:id="0"/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DDF8553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630AB8D0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0956306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2D60E07A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1894462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89064C9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7864524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6776343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1448404</w:t>
            </w:r>
          </w:p>
        </w:tc>
      </w:tr>
      <w:tr w:rsidR="006B5CA7" w:rsidRPr="006B5CA7" w14:paraId="42C6EF06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A5BEA9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901C4F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9ABE0B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798071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218603713"/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  <w:bookmarkEnd w:id="1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413DBA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E9D7C6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3099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077A2E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4159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E719D7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42205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D732DD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5906261</w:t>
            </w:r>
          </w:p>
        </w:tc>
      </w:tr>
      <w:tr w:rsidR="006B5CA7" w:rsidRPr="006B5CA7" w14:paraId="79E99968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CC8F7F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A9DE92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CC3BF1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24492A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17CE6F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577408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939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0B2C7B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9143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B6086E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8619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6E4213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6432998</w:t>
            </w:r>
          </w:p>
        </w:tc>
      </w:tr>
      <w:tr w:rsidR="006B5CA7" w:rsidRPr="006B5CA7" w14:paraId="0D83CB2F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AF2811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A0BC4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6336FF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41BA9D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218603728"/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  <w:bookmarkEnd w:id="2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A0FB0C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CB9EF4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133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9DB4D5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1128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2F2014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88828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EE6ACC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1734943</w:t>
            </w:r>
          </w:p>
        </w:tc>
      </w:tr>
      <w:tr w:rsidR="006B5CA7" w:rsidRPr="006B5CA7" w14:paraId="162089DC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1690F6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C3DA66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9E5B43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1FFBDF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218603745"/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  <w:bookmarkEnd w:id="3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0E6E61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AD6D4E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3333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474319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5641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E5CFED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91204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6699A1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0047273</w:t>
            </w:r>
          </w:p>
        </w:tc>
      </w:tr>
      <w:tr w:rsidR="006B5CA7" w:rsidRPr="006B5CA7" w14:paraId="504C2E95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5584A0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CDE7CF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42C970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36B457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B14199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2E7C2D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61247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5E8BE8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8997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2A4102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5630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0CE222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9786132</w:t>
            </w:r>
          </w:p>
        </w:tc>
      </w:tr>
      <w:tr w:rsidR="006B5CA7" w:rsidRPr="006B5CA7" w14:paraId="3E8D6698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A3EA4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5EE7E7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F36168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ECC079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A0DF2A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9E15BD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5038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B4D870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379186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E0265E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1352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2CAA49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5241533</w:t>
            </w:r>
          </w:p>
        </w:tc>
      </w:tr>
      <w:tr w:rsidR="006B5CA7" w:rsidRPr="006B5CA7" w14:paraId="5F03F46A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A5B846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9B3436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2EF33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34E7D5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AEBD54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A22F89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159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066386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71928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24F3D5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7903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AAF849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3264308</w:t>
            </w:r>
          </w:p>
        </w:tc>
      </w:tr>
      <w:tr w:rsidR="006B5CA7" w:rsidRPr="006B5CA7" w14:paraId="170F410E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C475ED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ECE2C2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C4084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7DDFBD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FD10A2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73C874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387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DDED6B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38001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EA1590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397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49FA2D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06343488</w:t>
            </w:r>
          </w:p>
        </w:tc>
      </w:tr>
      <w:tr w:rsidR="006B5CA7" w:rsidRPr="006B5CA7" w14:paraId="3A384875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3F6C1C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234695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57CF39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B57262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F1E7AE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51BC07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2050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A72CC3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331799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6D14F8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9796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CA7005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5978943</w:t>
            </w:r>
          </w:p>
        </w:tc>
      </w:tr>
      <w:tr w:rsidR="006B5CA7" w:rsidRPr="006B5CA7" w14:paraId="0C2E68CC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4085C6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58CB87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84E8A3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DD92F4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5B5708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26B72F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0659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4E416C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8761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307A50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7947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D1441A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390991</w:t>
            </w:r>
          </w:p>
        </w:tc>
      </w:tr>
      <w:tr w:rsidR="006B5CA7" w:rsidRPr="006B5CA7" w14:paraId="2B89358D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771B4B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5F0D7F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95A7B8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4FE483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FE1E93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E7E074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7209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9AABB8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26669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8BA62B2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5716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6930FD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565171</w:t>
            </w:r>
          </w:p>
        </w:tc>
      </w:tr>
      <w:tr w:rsidR="006B5CA7" w:rsidRPr="006B5CA7" w14:paraId="6D7B5902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D81B51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9CDC01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B0C337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3DFF4E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783A84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699200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5618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12DEBF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90682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F80993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214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940B1D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2106186</w:t>
            </w:r>
          </w:p>
        </w:tc>
      </w:tr>
      <w:tr w:rsidR="006B5CA7" w:rsidRPr="006B5CA7" w14:paraId="1B0D510B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129D22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23017C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FCCD9C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68B22A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87BC97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5AC3B2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70586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127182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0786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996D27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2349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FD64B5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4462307</w:t>
            </w:r>
          </w:p>
        </w:tc>
      </w:tr>
      <w:tr w:rsidR="006B5CA7" w:rsidRPr="006B5CA7" w14:paraId="5D5A88BA" w14:textId="77777777" w:rsidTr="003176ED">
        <w:trPr>
          <w:trHeight w:val="324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EACBF0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9EB831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0CE8E5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4F82C5" w14:textId="77777777" w:rsidR="006B5CA7" w:rsidRPr="006B5CA7" w:rsidRDefault="006B5CA7" w:rsidP="006B5CA7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587080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E08311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9854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10FD9A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46305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DDC91B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20469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791655" w14:textId="77777777" w:rsidR="006B5CA7" w:rsidRPr="006B5CA7" w:rsidRDefault="006B5CA7" w:rsidP="006B5CA7">
            <w:pPr>
              <w:widowControl/>
              <w:spacing w:line="240" w:lineRule="exact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5CA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4410931</w:t>
            </w:r>
          </w:p>
        </w:tc>
      </w:tr>
    </w:tbl>
    <w:p w14:paraId="44BB04F3" w14:textId="77777777" w:rsidR="006B5CA7" w:rsidRDefault="006B5CA7" w:rsidP="0089133C">
      <w:pPr>
        <w:spacing w:line="360" w:lineRule="auto"/>
        <w:rPr>
          <w:rFonts w:ascii="Times New Roman" w:hAnsi="Times New Roman" w:cs="Times New Roman"/>
        </w:rPr>
      </w:pPr>
    </w:p>
    <w:p w14:paraId="64B6A681" w14:textId="77777777" w:rsidR="00FA2064" w:rsidRDefault="00FA20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A7624C" w14:textId="0622161A" w:rsidR="0041113C" w:rsidRDefault="0041113C" w:rsidP="008913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8. </w:t>
      </w:r>
      <w:r w:rsidRPr="0041113C">
        <w:rPr>
          <w:rFonts w:ascii="Times New Roman" w:hAnsi="Times New Roman" w:cs="Times New Roman"/>
        </w:rPr>
        <w:t>Heterogeneity test</w:t>
      </w:r>
      <w:r>
        <w:rPr>
          <w:rFonts w:ascii="Times New Roman" w:hAnsi="Times New Roman" w:cs="Times New Roman" w:hint="eastAsia"/>
        </w:rPr>
        <w:t>.</w:t>
      </w:r>
    </w:p>
    <w:tbl>
      <w:tblPr>
        <w:tblW w:w="735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9"/>
        <w:gridCol w:w="1500"/>
        <w:gridCol w:w="1678"/>
        <w:gridCol w:w="1221"/>
        <w:gridCol w:w="884"/>
        <w:gridCol w:w="1221"/>
      </w:tblGrid>
      <w:tr w:rsidR="0041113C" w:rsidRPr="0041113C" w14:paraId="6FC3F375" w14:textId="77777777" w:rsidTr="003176ED">
        <w:trPr>
          <w:trHeight w:val="270"/>
        </w:trPr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14:paraId="319F7DE5" w14:textId="77777777" w:rsidR="0041113C" w:rsidRPr="0041113C" w:rsidRDefault="0041113C" w:rsidP="0041113C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.exposure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14:paraId="4EAD87E4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d.outcome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14:paraId="72431D87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1515" w:type="dxa"/>
            <w:tcBorders>
              <w:bottom w:val="single" w:sz="8" w:space="0" w:color="auto"/>
            </w:tcBorders>
            <w:noWrap/>
            <w:vAlign w:val="center"/>
          </w:tcPr>
          <w:p w14:paraId="13D0ACDF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</w:tcPr>
          <w:p w14:paraId="47849EFC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_df</w:t>
            </w:r>
          </w:p>
        </w:tc>
        <w:tc>
          <w:tcPr>
            <w:tcW w:w="1515" w:type="dxa"/>
            <w:tcBorders>
              <w:bottom w:val="single" w:sz="8" w:space="0" w:color="auto"/>
            </w:tcBorders>
            <w:noWrap/>
            <w:vAlign w:val="center"/>
          </w:tcPr>
          <w:p w14:paraId="45D3F753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_pval</w:t>
            </w:r>
          </w:p>
        </w:tc>
      </w:tr>
      <w:tr w:rsidR="0041113C" w:rsidRPr="0041113C" w14:paraId="133AE850" w14:textId="77777777" w:rsidTr="003176ED">
        <w:trPr>
          <w:trHeight w:val="270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4B5FB435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19133E4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2A80751E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D19B7B9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.19056062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EA9F40B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90440E8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77262962</w:t>
            </w:r>
          </w:p>
        </w:tc>
      </w:tr>
      <w:tr w:rsidR="0041113C" w:rsidRPr="0041113C" w14:paraId="6D6A3E61" w14:textId="77777777" w:rsidTr="003176E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EF0B58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931758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F365C7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948931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.31826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5FE70E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2FDE26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06363171</w:t>
            </w:r>
          </w:p>
        </w:tc>
      </w:tr>
      <w:tr w:rsidR="0041113C" w:rsidRPr="0041113C" w14:paraId="30E0FFDF" w14:textId="77777777" w:rsidTr="003176E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E802A1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B9A9D7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B55E4B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EF3E23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280400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2F84DA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088B9E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27186882</w:t>
            </w:r>
          </w:p>
        </w:tc>
      </w:tr>
      <w:tr w:rsidR="0041113C" w:rsidRPr="0041113C" w14:paraId="212DCC9A" w14:textId="77777777" w:rsidTr="003176E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C4CED3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3F5311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62618E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456F21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2847390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C55095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B126E4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32760084</w:t>
            </w:r>
          </w:p>
        </w:tc>
      </w:tr>
      <w:tr w:rsidR="0041113C" w:rsidRPr="0041113C" w14:paraId="2F3F83AA" w14:textId="77777777" w:rsidTr="003176E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0EE644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A4B2FE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739084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7BF46A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841829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5C65E4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BDBE6E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416660256</w:t>
            </w:r>
          </w:p>
        </w:tc>
      </w:tr>
      <w:tr w:rsidR="0041113C" w:rsidRPr="0041113C" w14:paraId="7F8A534F" w14:textId="77777777" w:rsidTr="003176E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AAD458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A107A9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AFDA79" w14:textId="77777777" w:rsidR="0041113C" w:rsidRPr="0041113C" w:rsidRDefault="0041113C" w:rsidP="0041113C">
            <w:pPr>
              <w:spacing w:line="240" w:lineRule="exac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5D4C5F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004447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478805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39E170" w14:textId="77777777" w:rsidR="0041113C" w:rsidRPr="0041113C" w:rsidRDefault="0041113C" w:rsidP="0041113C">
            <w:pPr>
              <w:spacing w:line="24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557081448</w:t>
            </w:r>
          </w:p>
        </w:tc>
      </w:tr>
    </w:tbl>
    <w:p w14:paraId="724E9342" w14:textId="77777777" w:rsidR="0041113C" w:rsidRDefault="0041113C" w:rsidP="004111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05E7516F" w14:textId="77777777" w:rsidR="00FA2064" w:rsidRDefault="00FA206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0FC30BE" w14:textId="4E1E9282" w:rsidR="0041113C" w:rsidRPr="0041113C" w:rsidRDefault="0041113C" w:rsidP="0041113C">
      <w:pPr>
        <w:spacing w:line="360" w:lineRule="auto"/>
        <w:rPr>
          <w:rFonts w:ascii="Times New Roman" w:hAnsi="Times New Roman" w:cs="Times New Roman"/>
          <w:szCs w:val="21"/>
        </w:rPr>
      </w:pPr>
      <w:r w:rsidRPr="0041113C">
        <w:rPr>
          <w:rFonts w:ascii="Times New Roman" w:hAnsi="Times New Roman" w:cs="Times New Roman"/>
          <w:szCs w:val="21"/>
        </w:rPr>
        <w:lastRenderedPageBreak/>
        <w:t>Tab</w:t>
      </w:r>
      <w:r w:rsidRPr="0041113C">
        <w:rPr>
          <w:rFonts w:ascii="Times New Roman" w:hAnsi="Times New Roman" w:cs="Times New Roman" w:hint="eastAsia"/>
          <w:szCs w:val="21"/>
        </w:rPr>
        <w:t xml:space="preserve">le S9. </w:t>
      </w:r>
      <w:r w:rsidRPr="0041113C">
        <w:rPr>
          <w:rFonts w:ascii="Times New Roman" w:hAnsi="Times New Roman" w:cs="Times New Roman"/>
          <w:szCs w:val="21"/>
        </w:rPr>
        <w:t>Pleiotropy test</w:t>
      </w:r>
      <w:r w:rsidRPr="0041113C">
        <w:rPr>
          <w:rFonts w:ascii="Times New Roman" w:hAnsi="Times New Roman" w:cs="Times New Roman" w:hint="eastAsia"/>
          <w:szCs w:val="21"/>
        </w:rPr>
        <w:t>.</w:t>
      </w:r>
    </w:p>
    <w:tbl>
      <w:tblPr>
        <w:tblW w:w="8218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1843"/>
        <w:gridCol w:w="1510"/>
        <w:gridCol w:w="1483"/>
        <w:gridCol w:w="1108"/>
        <w:gridCol w:w="1417"/>
      </w:tblGrid>
      <w:tr w:rsidR="0041113C" w14:paraId="6EA33DED" w14:textId="77777777" w:rsidTr="003176ED">
        <w:trPr>
          <w:trHeight w:val="346"/>
        </w:trPr>
        <w:tc>
          <w:tcPr>
            <w:tcW w:w="857" w:type="dxa"/>
            <w:tcBorders>
              <w:bottom w:val="single" w:sz="8" w:space="0" w:color="auto"/>
            </w:tcBorders>
            <w:noWrap/>
            <w:vAlign w:val="center"/>
          </w:tcPr>
          <w:p w14:paraId="363BC90B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YMBOL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2E9C6D16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d.exposure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noWrap/>
            <w:vAlign w:val="center"/>
          </w:tcPr>
          <w:p w14:paraId="4211A069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d.outcome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noWrap/>
            <w:vAlign w:val="center"/>
          </w:tcPr>
          <w:p w14:paraId="3943B78F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gger_intercept</w:t>
            </w:r>
          </w:p>
        </w:tc>
        <w:tc>
          <w:tcPr>
            <w:tcW w:w="1108" w:type="dxa"/>
            <w:tcBorders>
              <w:bottom w:val="single" w:sz="8" w:space="0" w:color="auto"/>
            </w:tcBorders>
            <w:noWrap/>
            <w:vAlign w:val="center"/>
          </w:tcPr>
          <w:p w14:paraId="75E5B380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</w:tcPr>
          <w:p w14:paraId="08242B71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val</w:t>
            </w:r>
          </w:p>
        </w:tc>
      </w:tr>
      <w:tr w:rsidR="0041113C" w14:paraId="2EE9500F" w14:textId="77777777" w:rsidTr="003176ED">
        <w:trPr>
          <w:trHeight w:val="346"/>
        </w:trPr>
        <w:tc>
          <w:tcPr>
            <w:tcW w:w="857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78BAFED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OMT</w:t>
            </w:r>
          </w:p>
        </w:tc>
        <w:tc>
          <w:tcPr>
            <w:tcW w:w="1843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4E8D045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093010</w:t>
            </w:r>
          </w:p>
        </w:tc>
        <w:tc>
          <w:tcPr>
            <w:tcW w:w="1510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428AB13F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1483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DBE90FB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03075826</w:t>
            </w:r>
          </w:p>
        </w:tc>
        <w:tc>
          <w:tcPr>
            <w:tcW w:w="1108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72CCD7E1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46696132</w:t>
            </w:r>
          </w:p>
        </w:tc>
        <w:tc>
          <w:tcPr>
            <w:tcW w:w="1417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782C5C1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953474052</w:t>
            </w:r>
          </w:p>
        </w:tc>
      </w:tr>
      <w:tr w:rsidR="0041113C" w14:paraId="378DE063" w14:textId="77777777" w:rsidTr="003176ED">
        <w:trPr>
          <w:trHeight w:val="346"/>
        </w:trPr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47B12C36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YP1B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72F9E882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13806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7859BBB5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noWrap/>
            <w:vAlign w:val="center"/>
          </w:tcPr>
          <w:p w14:paraId="258311F5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757865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noWrap/>
            <w:vAlign w:val="center"/>
          </w:tcPr>
          <w:p w14:paraId="30549994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727225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389497BC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86251427</w:t>
            </w:r>
          </w:p>
        </w:tc>
      </w:tr>
      <w:tr w:rsidR="0041113C" w14:paraId="6EF0B10B" w14:textId="77777777" w:rsidTr="003176ED">
        <w:trPr>
          <w:trHeight w:val="346"/>
        </w:trPr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58E60EAE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YD8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noWrap/>
            <w:vAlign w:val="center"/>
          </w:tcPr>
          <w:p w14:paraId="0CCE0573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qtl-a-ENSG0000017293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56B3D741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inn-b-F5_DELIRIUM</w:t>
            </w:r>
          </w:p>
        </w:tc>
        <w:tc>
          <w:tcPr>
            <w:tcW w:w="1483" w:type="dxa"/>
            <w:tcBorders>
              <w:tl2br w:val="nil"/>
              <w:tr2bl w:val="nil"/>
            </w:tcBorders>
            <w:noWrap/>
            <w:vAlign w:val="center"/>
          </w:tcPr>
          <w:p w14:paraId="4C55C795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2649479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noWrap/>
            <w:vAlign w:val="center"/>
          </w:tcPr>
          <w:p w14:paraId="11D67959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570169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6BF9F31E" w14:textId="77777777" w:rsidR="0041113C" w:rsidRPr="0041113C" w:rsidRDefault="0041113C" w:rsidP="0041113C">
            <w:pPr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113C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13777743</w:t>
            </w:r>
          </w:p>
        </w:tc>
      </w:tr>
    </w:tbl>
    <w:p w14:paraId="0F0B0E99" w14:textId="77777777" w:rsidR="0041113C" w:rsidRPr="0041113C" w:rsidRDefault="0041113C" w:rsidP="0041113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</w:p>
    <w:p w14:paraId="776DC414" w14:textId="77777777" w:rsidR="0041113C" w:rsidRPr="001B4464" w:rsidRDefault="0041113C" w:rsidP="0089133C">
      <w:pPr>
        <w:spacing w:line="360" w:lineRule="auto"/>
        <w:rPr>
          <w:rFonts w:ascii="Times New Roman" w:hAnsi="Times New Roman" w:cs="Times New Roman"/>
        </w:rPr>
      </w:pPr>
    </w:p>
    <w:sectPr w:rsidR="0041113C" w:rsidRPr="001B4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1D7DB" w14:textId="77777777" w:rsidR="00897271" w:rsidRDefault="00897271" w:rsidP="000C5EF3">
      <w:pPr>
        <w:rPr>
          <w:rFonts w:hint="eastAsia"/>
        </w:rPr>
      </w:pPr>
      <w:r>
        <w:separator/>
      </w:r>
    </w:p>
  </w:endnote>
  <w:endnote w:type="continuationSeparator" w:id="0">
    <w:p w14:paraId="2EBEF2F2" w14:textId="77777777" w:rsidR="00897271" w:rsidRDefault="00897271" w:rsidP="000C5E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C7795" w14:textId="77777777" w:rsidR="00897271" w:rsidRDefault="00897271" w:rsidP="000C5EF3">
      <w:pPr>
        <w:rPr>
          <w:rFonts w:hint="eastAsia"/>
        </w:rPr>
      </w:pPr>
      <w:r>
        <w:separator/>
      </w:r>
    </w:p>
  </w:footnote>
  <w:footnote w:type="continuationSeparator" w:id="0">
    <w:p w14:paraId="6EC9E2CD" w14:textId="77777777" w:rsidR="00897271" w:rsidRDefault="00897271" w:rsidP="000C5E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F7"/>
    <w:rsid w:val="000738A5"/>
    <w:rsid w:val="000C5EF3"/>
    <w:rsid w:val="000D5F4C"/>
    <w:rsid w:val="001B4464"/>
    <w:rsid w:val="00224DB8"/>
    <w:rsid w:val="00295088"/>
    <w:rsid w:val="003708C8"/>
    <w:rsid w:val="0041113C"/>
    <w:rsid w:val="004D101F"/>
    <w:rsid w:val="005027F7"/>
    <w:rsid w:val="005039EF"/>
    <w:rsid w:val="005E1375"/>
    <w:rsid w:val="006318D6"/>
    <w:rsid w:val="00632A21"/>
    <w:rsid w:val="00663A6A"/>
    <w:rsid w:val="006922EE"/>
    <w:rsid w:val="006A207B"/>
    <w:rsid w:val="006B5CA7"/>
    <w:rsid w:val="0071612E"/>
    <w:rsid w:val="007701F3"/>
    <w:rsid w:val="007B6AA9"/>
    <w:rsid w:val="007C17C5"/>
    <w:rsid w:val="00810381"/>
    <w:rsid w:val="00831F47"/>
    <w:rsid w:val="0089133C"/>
    <w:rsid w:val="00897271"/>
    <w:rsid w:val="00900F09"/>
    <w:rsid w:val="00946D0C"/>
    <w:rsid w:val="009C26A1"/>
    <w:rsid w:val="00A648AA"/>
    <w:rsid w:val="00B508D2"/>
    <w:rsid w:val="00B97B93"/>
    <w:rsid w:val="00CD7FAD"/>
    <w:rsid w:val="00D35878"/>
    <w:rsid w:val="00E47FF9"/>
    <w:rsid w:val="00E832CD"/>
    <w:rsid w:val="00F50EC9"/>
    <w:rsid w:val="00F51B29"/>
    <w:rsid w:val="00F82AA3"/>
    <w:rsid w:val="00FA2064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3E60A"/>
  <w15:chartTrackingRefBased/>
  <w15:docId w15:val="{F186B9E6-9578-45B4-8ABC-53F76A2A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E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27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2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27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27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27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27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27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27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27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27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2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2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27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27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27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27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27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27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27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2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27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27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27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27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27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27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2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27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27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5E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5E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5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5EF3"/>
    <w:rPr>
      <w:sz w:val="18"/>
      <w:szCs w:val="18"/>
    </w:rPr>
  </w:style>
  <w:style w:type="table" w:styleId="af2">
    <w:name w:val="Table Grid"/>
    <w:basedOn w:val="a1"/>
    <w:qFormat/>
    <w:rsid w:val="007C17C5"/>
    <w:pPr>
      <w:spacing w:after="160" w:line="278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6</Pages>
  <Words>2009</Words>
  <Characters>11456</Characters>
  <Application>Microsoft Office Word</Application>
  <DocSecurity>0</DocSecurity>
  <Lines>95</Lines>
  <Paragraphs>26</Paragraphs>
  <ScaleCrop>false</ScaleCrop>
  <Company/>
  <LinksUpToDate>false</LinksUpToDate>
  <CharactersWithSpaces>1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小泰 陈</cp:lastModifiedBy>
  <cp:revision>17</cp:revision>
  <dcterms:created xsi:type="dcterms:W3CDTF">2026-01-06T02:23:00Z</dcterms:created>
  <dcterms:modified xsi:type="dcterms:W3CDTF">2026-02-1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07cd1-b16e-4939-8861-6433ec52bcfc</vt:lpwstr>
  </property>
</Properties>
</file>